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397CC" w14:textId="77777777" w:rsidR="00F716B6" w:rsidRPr="00F716B6" w:rsidRDefault="00313CD1" w:rsidP="00313CD1">
      <w:pPr>
        <w:rPr>
          <w:b/>
          <w:bCs/>
          <w:sz w:val="28"/>
          <w:szCs w:val="28"/>
          <w:lang w:val="en-GB"/>
        </w:rPr>
      </w:pPr>
      <w:r w:rsidRPr="00F716B6">
        <w:rPr>
          <w:b/>
          <w:bCs/>
          <w:sz w:val="28"/>
          <w:szCs w:val="28"/>
          <w:lang w:val="en-GB"/>
        </w:rPr>
        <w:t xml:space="preserve">Supplementary file 2: </w:t>
      </w:r>
    </w:p>
    <w:p w14:paraId="01DD2A66" w14:textId="77777777" w:rsidR="00F716B6" w:rsidRDefault="00F716B6" w:rsidP="00F716B6">
      <w:pPr>
        <w:jc w:val="center"/>
        <w:rPr>
          <w:b/>
          <w:bCs/>
          <w:sz w:val="28"/>
          <w:szCs w:val="28"/>
          <w:lang w:val="en-GB"/>
        </w:rPr>
      </w:pPr>
    </w:p>
    <w:p w14:paraId="4774F9E7" w14:textId="2EFED925" w:rsidR="00E14821" w:rsidRPr="00F716B6" w:rsidRDefault="00313CD1" w:rsidP="00F716B6">
      <w:pPr>
        <w:jc w:val="center"/>
        <w:rPr>
          <w:b/>
          <w:bCs/>
          <w:sz w:val="28"/>
          <w:szCs w:val="28"/>
          <w:lang w:val="en-GB"/>
        </w:rPr>
      </w:pPr>
      <w:r w:rsidRPr="00F716B6">
        <w:rPr>
          <w:b/>
          <w:bCs/>
          <w:sz w:val="28"/>
          <w:szCs w:val="28"/>
          <w:lang w:val="en-GB"/>
        </w:rPr>
        <w:t>English translation of the questionnaire used for the study</w:t>
      </w:r>
    </w:p>
    <w:p w14:paraId="04FC59FE" w14:textId="21D3798C" w:rsidR="00313CD1" w:rsidRDefault="00313CD1">
      <w:pPr>
        <w:rPr>
          <w:color w:val="FF0000"/>
          <w:sz w:val="8"/>
          <w:lang w:val="en-GB"/>
        </w:rPr>
      </w:pPr>
    </w:p>
    <w:p w14:paraId="48EAA8E1" w14:textId="77777777" w:rsidR="00F716B6" w:rsidRPr="00313CD1" w:rsidRDefault="00F716B6">
      <w:pPr>
        <w:rPr>
          <w:color w:val="FF0000"/>
          <w:sz w:val="8"/>
          <w:lang w:val="en-GB"/>
        </w:rPr>
      </w:pPr>
    </w:p>
    <w:p w14:paraId="76AD35AD" w14:textId="791C12D6" w:rsidR="00313CD1" w:rsidRPr="00313CD1" w:rsidRDefault="00313CD1">
      <w:pPr>
        <w:rPr>
          <w:color w:val="FF0000"/>
          <w:sz w:val="8"/>
          <w:lang w:val="en-GB"/>
        </w:rPr>
      </w:pPr>
    </w:p>
    <w:p w14:paraId="450B9068" w14:textId="43025B92" w:rsidR="00313CD1" w:rsidRPr="00313CD1" w:rsidRDefault="00313CD1">
      <w:pPr>
        <w:rPr>
          <w:color w:val="FF0000"/>
          <w:sz w:val="8"/>
          <w:lang w:val="en-GB"/>
        </w:rPr>
      </w:pPr>
    </w:p>
    <w:p w14:paraId="4C7FBA38" w14:textId="601C450B" w:rsidR="00313CD1" w:rsidRPr="00313CD1" w:rsidRDefault="00313CD1">
      <w:pPr>
        <w:rPr>
          <w:color w:val="FF0000"/>
          <w:sz w:val="8"/>
          <w:lang w:val="en-GB"/>
        </w:rPr>
      </w:pPr>
    </w:p>
    <w:p w14:paraId="37919E19" w14:textId="77777777" w:rsidR="00313CD1" w:rsidRPr="00313CD1" w:rsidRDefault="00313CD1">
      <w:pPr>
        <w:rPr>
          <w:color w:val="FF0000"/>
          <w:sz w:val="8"/>
          <w:lang w:val="en-GB"/>
        </w:rPr>
      </w:pPr>
    </w:p>
    <w:tbl>
      <w:tblPr>
        <w:tblW w:w="5875" w:type="pct"/>
        <w:jc w:val="center"/>
        <w:tblLayout w:type="fixed"/>
        <w:tblLook w:val="01E0" w:firstRow="1" w:lastRow="1" w:firstColumn="1" w:lastColumn="1" w:noHBand="0" w:noVBand="0"/>
      </w:tblPr>
      <w:tblGrid>
        <w:gridCol w:w="902"/>
        <w:gridCol w:w="236"/>
        <w:gridCol w:w="960"/>
        <w:gridCol w:w="1015"/>
        <w:gridCol w:w="283"/>
        <w:gridCol w:w="768"/>
        <w:gridCol w:w="70"/>
        <w:gridCol w:w="296"/>
        <w:gridCol w:w="898"/>
        <w:gridCol w:w="277"/>
        <w:gridCol w:w="70"/>
        <w:gridCol w:w="32"/>
        <w:gridCol w:w="134"/>
        <w:gridCol w:w="115"/>
        <w:gridCol w:w="34"/>
        <w:gridCol w:w="570"/>
        <w:gridCol w:w="675"/>
        <w:gridCol w:w="309"/>
        <w:gridCol w:w="36"/>
        <w:gridCol w:w="513"/>
        <w:gridCol w:w="306"/>
        <w:gridCol w:w="7"/>
        <w:gridCol w:w="277"/>
        <w:gridCol w:w="279"/>
        <w:gridCol w:w="736"/>
        <w:gridCol w:w="330"/>
        <w:gridCol w:w="494"/>
        <w:gridCol w:w="19"/>
      </w:tblGrid>
      <w:tr w:rsidR="00E14821" w14:paraId="6FD453AF" w14:textId="77777777" w:rsidTr="00A06413">
        <w:trPr>
          <w:trHeight w:hRule="exact" w:val="255"/>
          <w:jc w:val="center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4C4C"/>
            <w:vAlign w:val="center"/>
          </w:tcPr>
          <w:p w14:paraId="2AFE10B9" w14:textId="18211219" w:rsidR="00E14821" w:rsidRPr="00F1011B" w:rsidRDefault="00D1278C" w:rsidP="004A5C3A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F1011B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ocio</w:t>
            </w:r>
            <w:r w:rsidR="00C52F6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-</w:t>
            </w:r>
            <w:r w:rsidRPr="00F1011B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emographic</w:t>
            </w:r>
            <w:proofErr w:type="spellEnd"/>
            <w:r w:rsidRPr="00F1011B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F1011B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information</w:t>
            </w:r>
            <w:proofErr w:type="spellEnd"/>
          </w:p>
        </w:tc>
      </w:tr>
      <w:tr w:rsidR="00A06413" w14:paraId="273A39B1" w14:textId="77777777" w:rsidTr="004439DB">
        <w:trPr>
          <w:trHeight w:val="357"/>
          <w:jc w:val="center"/>
        </w:trPr>
        <w:tc>
          <w:tcPr>
            <w:tcW w:w="42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9B4F8B" w14:textId="65BB3294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D1278C">
              <w:rPr>
                <w:rFonts w:ascii="Arial" w:hAnsi="Arial" w:cs="Arial"/>
                <w:sz w:val="16"/>
                <w:szCs w:val="16"/>
              </w:rPr>
              <w:t>ge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</w:p>
        </w:tc>
        <w:tc>
          <w:tcPr>
            <w:tcW w:w="111" w:type="pct"/>
            <w:tcBorders>
              <w:top w:val="single" w:sz="4" w:space="0" w:color="auto"/>
            </w:tcBorders>
            <w:vAlign w:val="center"/>
          </w:tcPr>
          <w:p w14:paraId="444761C9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1" w:type="pct"/>
            <w:gridSpan w:val="3"/>
            <w:tcBorders>
              <w:top w:val="single" w:sz="4" w:space="0" w:color="auto"/>
            </w:tcBorders>
            <w:vAlign w:val="center"/>
          </w:tcPr>
          <w:p w14:paraId="017F3124" w14:textId="20D84920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|__|__|  </w:t>
            </w:r>
            <w:proofErr w:type="spellStart"/>
            <w:r w:rsidR="00D1278C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361" w:type="pct"/>
            <w:tcBorders>
              <w:left w:val="nil"/>
              <w:right w:val="dotted" w:sz="4" w:space="0" w:color="auto"/>
            </w:tcBorders>
            <w:vAlign w:val="center"/>
          </w:tcPr>
          <w:p w14:paraId="078CF2BF" w14:textId="77777777" w:rsidR="00E14821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pct"/>
            <w:gridSpan w:val="4"/>
            <w:tcBorders>
              <w:left w:val="dotted" w:sz="4" w:space="0" w:color="auto"/>
              <w:right w:val="nil"/>
            </w:tcBorders>
            <w:vAlign w:val="center"/>
          </w:tcPr>
          <w:p w14:paraId="4549337F" w14:textId="0ACA6A91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  <w:r w:rsidR="00E14821">
              <w:rPr>
                <w:rFonts w:ascii="Arial" w:hAnsi="Arial" w:cs="Arial"/>
                <w:sz w:val="16"/>
                <w:szCs w:val="16"/>
              </w:rPr>
              <w:t>:</w:t>
            </w:r>
          </w:p>
        </w:tc>
        <w:tc>
          <w:tcPr>
            <w:tcW w:w="165" w:type="pct"/>
            <w:gridSpan w:val="4"/>
            <w:tcBorders>
              <w:left w:val="nil"/>
              <w:right w:val="nil"/>
            </w:tcBorders>
            <w:vAlign w:val="center"/>
          </w:tcPr>
          <w:p w14:paraId="244977A0" w14:textId="77777777" w:rsidR="00E14821" w:rsidRDefault="00E14821" w:rsidP="004A5C3A">
            <w:pPr>
              <w:jc w:val="right"/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vAlign w:val="center"/>
          </w:tcPr>
          <w:p w14:paraId="317F073F" w14:textId="785B06D9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62" w:type="pct"/>
            <w:gridSpan w:val="2"/>
            <w:tcBorders>
              <w:left w:val="nil"/>
              <w:right w:val="nil"/>
            </w:tcBorders>
            <w:vAlign w:val="center"/>
          </w:tcPr>
          <w:p w14:paraId="7145D8B8" w14:textId="77777777" w:rsidR="00E14821" w:rsidRDefault="00E14821" w:rsidP="004A5C3A">
            <w:pPr>
              <w:jc w:val="right"/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391" w:type="pct"/>
            <w:gridSpan w:val="9"/>
            <w:tcBorders>
              <w:left w:val="nil"/>
              <w:right w:val="single" w:sz="4" w:space="0" w:color="auto"/>
            </w:tcBorders>
            <w:vAlign w:val="center"/>
          </w:tcPr>
          <w:p w14:paraId="1F980D12" w14:textId="6607F6F2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</w:tr>
      <w:tr w:rsidR="00CE4D63" w14:paraId="02C097E2" w14:textId="77777777" w:rsidTr="004439DB">
        <w:trPr>
          <w:trHeight w:val="335"/>
          <w:jc w:val="center"/>
        </w:trPr>
        <w:tc>
          <w:tcPr>
            <w:tcW w:w="986" w:type="pct"/>
            <w:gridSpan w:val="3"/>
            <w:tcBorders>
              <w:left w:val="single" w:sz="4" w:space="0" w:color="auto"/>
            </w:tcBorders>
            <w:shd w:val="clear" w:color="auto" w:fill="E0E0E0"/>
            <w:vAlign w:val="center"/>
          </w:tcPr>
          <w:p w14:paraId="7FC40015" w14:textId="47A6A788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mesters</w:t>
            </w:r>
            <w:r w:rsidR="00E14821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total</w:t>
            </w:r>
            <w:r w:rsidR="00E1482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10" w:type="pct"/>
            <w:gridSpan w:val="2"/>
            <w:tcBorders>
              <w:left w:val="nil"/>
            </w:tcBorders>
            <w:shd w:val="clear" w:color="auto" w:fill="E0E0E0"/>
            <w:vAlign w:val="center"/>
          </w:tcPr>
          <w:p w14:paraId="1225104B" w14:textId="766788FE" w:rsidR="00E14821" w:rsidRDefault="00E14821" w:rsidP="00E148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|__|__| </w:t>
            </w:r>
            <w:proofErr w:type="spellStart"/>
            <w:r w:rsidR="00D1278C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ester</w:t>
            </w:r>
            <w:r w:rsidR="00D1278C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</w:p>
        </w:tc>
        <w:tc>
          <w:tcPr>
            <w:tcW w:w="361" w:type="pct"/>
            <w:tcBorders>
              <w:left w:val="nil"/>
              <w:right w:val="dotted" w:sz="4" w:space="0" w:color="auto"/>
            </w:tcBorders>
            <w:shd w:val="clear" w:color="auto" w:fill="E0E0E0"/>
            <w:vAlign w:val="center"/>
          </w:tcPr>
          <w:p w14:paraId="32EED6D4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4" w:type="pct"/>
            <w:gridSpan w:val="4"/>
            <w:tcBorders>
              <w:left w:val="dotted" w:sz="4" w:space="0" w:color="auto"/>
              <w:right w:val="nil"/>
            </w:tcBorders>
            <w:shd w:val="clear" w:color="auto" w:fill="E0E0E0"/>
            <w:vAlign w:val="center"/>
          </w:tcPr>
          <w:p w14:paraId="0FB444BB" w14:textId="7576B498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5" w:type="pct"/>
            <w:gridSpan w:val="4"/>
            <w:tcBorders>
              <w:left w:val="nil"/>
              <w:right w:val="nil"/>
            </w:tcBorders>
            <w:shd w:val="clear" w:color="auto" w:fill="E0E0E0"/>
            <w:vAlign w:val="center"/>
          </w:tcPr>
          <w:p w14:paraId="11BD78E0" w14:textId="15CC70B0" w:rsidR="00E14821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1" w:type="pct"/>
            <w:gridSpan w:val="3"/>
            <w:tcBorders>
              <w:left w:val="nil"/>
              <w:right w:val="nil"/>
            </w:tcBorders>
            <w:shd w:val="clear" w:color="auto" w:fill="E0E0E0"/>
            <w:vAlign w:val="center"/>
          </w:tcPr>
          <w:p w14:paraId="2CD2F308" w14:textId="78EDB86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" w:type="pct"/>
            <w:gridSpan w:val="2"/>
            <w:tcBorders>
              <w:left w:val="nil"/>
              <w:right w:val="nil"/>
            </w:tcBorders>
            <w:shd w:val="clear" w:color="auto" w:fill="E0E0E0"/>
            <w:vAlign w:val="center"/>
          </w:tcPr>
          <w:p w14:paraId="33C24296" w14:textId="52C837CF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1" w:type="pct"/>
            <w:gridSpan w:val="9"/>
            <w:tcBorders>
              <w:left w:val="nil"/>
              <w:right w:val="single" w:sz="4" w:space="0" w:color="auto"/>
            </w:tcBorders>
            <w:shd w:val="clear" w:color="auto" w:fill="E0E0E0"/>
            <w:vAlign w:val="center"/>
          </w:tcPr>
          <w:p w14:paraId="3E8155AD" w14:textId="6611EBB8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6413" w:rsidRPr="00BD2DAE" w14:paraId="30B82D0E" w14:textId="77777777" w:rsidTr="004439D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451"/>
          <w:jc w:val="center"/>
        </w:trPr>
        <w:tc>
          <w:tcPr>
            <w:tcW w:w="1990" w:type="pct"/>
            <w:gridSpan w:val="7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8B3E10A" w14:textId="5F54AA73" w:rsidR="00CE7BC2" w:rsidRPr="00D1278C" w:rsidRDefault="00D1278C" w:rsidP="004A5C3A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Where did you mainly grow up?</w:t>
            </w:r>
          </w:p>
        </w:tc>
        <w:tc>
          <w:tcPr>
            <w:tcW w:w="13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7CD3EA2" w14:textId="77777777" w:rsidR="00E14821" w:rsidRPr="00186E2D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6E2D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600" w:type="pct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7E8AC4F" w14:textId="1A0D6DEB" w:rsidR="00E14821" w:rsidRPr="00186E2D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ity</w:t>
            </w:r>
            <w:proofErr w:type="spellEnd"/>
          </w:p>
        </w:tc>
        <w:tc>
          <w:tcPr>
            <w:tcW w:w="401" w:type="pct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4273C46" w14:textId="77777777" w:rsidR="00E14821" w:rsidRPr="00186E2D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6E2D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720" w:type="pct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04020B8" w14:textId="704E6722" w:rsidR="00E14821" w:rsidRPr="000F0C4A" w:rsidRDefault="00D1278C" w:rsidP="004A5C3A">
            <w:pPr>
              <w:pStyle w:val="Sprechblasen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mal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own</w:t>
            </w:r>
            <w:proofErr w:type="spellEnd"/>
          </w:p>
        </w:tc>
        <w:tc>
          <w:tcPr>
            <w:tcW w:w="1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7342423" w14:textId="77777777" w:rsidR="00E14821" w:rsidRPr="00186E2D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86E2D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003" w:type="pct"/>
            <w:gridSpan w:val="6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465B1EC4" w14:textId="04BCDFEE" w:rsidR="00E14821" w:rsidRPr="00186E2D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ur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ea</w:t>
            </w:r>
            <w:proofErr w:type="spellEnd"/>
          </w:p>
        </w:tc>
      </w:tr>
      <w:tr w:rsidR="00A06413" w14:paraId="09DED83D" w14:textId="77777777" w:rsidTr="00102AC1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523"/>
          <w:jc w:val="center"/>
        </w:trPr>
        <w:tc>
          <w:tcPr>
            <w:tcW w:w="2551" w:type="pct"/>
            <w:gridSpan w:val="9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ED7158" w14:textId="0E2CE246" w:rsidR="00E14821" w:rsidRPr="00D1278C" w:rsidRDefault="00D1278C" w:rsidP="004A5C3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 xml:space="preserve">I have a </w:t>
            </w:r>
            <w:r w:rsidR="000440E4">
              <w:rPr>
                <w:rFonts w:ascii="Arial" w:hAnsi="Arial" w:cs="Arial"/>
                <w:sz w:val="16"/>
                <w:szCs w:val="16"/>
                <w:lang w:val="en-GB"/>
              </w:rPr>
              <w:t xml:space="preserve">(concluded) </w:t>
            </w:r>
            <w:r w:rsidRPr="001B3F8F">
              <w:rPr>
                <w:rFonts w:ascii="Arial" w:hAnsi="Arial" w:cs="Arial"/>
                <w:sz w:val="16"/>
                <w:szCs w:val="16"/>
                <w:lang w:val="en-GB"/>
              </w:rPr>
              <w:t>qualification in a medical vocational education.</w:t>
            </w:r>
          </w:p>
        </w:tc>
        <w:tc>
          <w:tcPr>
            <w:tcW w:w="16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2203A1" w14:textId="77777777" w:rsidR="00E14821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890" w:type="pct"/>
            <w:gridSpan w:val="14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F1F5FA" w14:textId="3777F8E2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Yes, </w:t>
            </w:r>
            <w:r w:rsidR="00E14821">
              <w:rPr>
                <w:rFonts w:ascii="Arial" w:hAnsi="Arial" w:cs="Arial"/>
                <w:sz w:val="16"/>
                <w:szCs w:val="16"/>
              </w:rPr>
              <w:t>_</w:t>
            </w:r>
            <w:r w:rsidR="00313CD1">
              <w:rPr>
                <w:rFonts w:ascii="Arial" w:hAnsi="Arial" w:cs="Arial"/>
                <w:sz w:val="16"/>
                <w:szCs w:val="16"/>
              </w:rPr>
              <w:t>____________</w:t>
            </w:r>
            <w:r w:rsidR="00E14821">
              <w:rPr>
                <w:rFonts w:ascii="Arial" w:hAnsi="Arial" w:cs="Arial"/>
                <w:sz w:val="16"/>
                <w:szCs w:val="16"/>
              </w:rPr>
              <w:t>___________</w:t>
            </w:r>
          </w:p>
        </w:tc>
        <w:tc>
          <w:tcPr>
            <w:tcW w:w="1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766465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241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631BD" w14:textId="7F637878" w:rsidR="00E14821" w:rsidRDefault="00D1278C" w:rsidP="004A5C3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</w:tr>
      <w:tr w:rsidR="00A06413" w:rsidRPr="00BB2BD5" w14:paraId="206463C1" w14:textId="77777777" w:rsidTr="00102AC1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9" w:type="pct"/>
          <w:trHeight w:val="501"/>
          <w:jc w:val="center"/>
        </w:trPr>
        <w:tc>
          <w:tcPr>
            <w:tcW w:w="2129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40BF9" w14:textId="3A77FBAF" w:rsidR="00A06413" w:rsidRPr="00D1278C" w:rsidRDefault="00D1278C" w:rsidP="004A5C3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1278C">
              <w:rPr>
                <w:rFonts w:ascii="Arial" w:hAnsi="Arial" w:cs="Arial"/>
                <w:sz w:val="16"/>
                <w:szCs w:val="16"/>
                <w:lang w:val="en-GB"/>
              </w:rPr>
              <w:t>How do you assess y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ur computer skills</w:t>
            </w:r>
            <w:r w:rsidR="007A2E9F">
              <w:rPr>
                <w:rFonts w:ascii="Arial" w:hAnsi="Arial"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6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3C142B" w14:textId="7B1D5FDD" w:rsidR="00A06413" w:rsidRPr="0099232F" w:rsidRDefault="00A06413" w:rsidP="00A06413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○ </w:t>
            </w:r>
            <w:proofErr w:type="spellStart"/>
            <w:r w:rsidR="007A2E9F">
              <w:rPr>
                <w:rFonts w:ascii="Arial" w:hAnsi="Arial" w:cs="Arial"/>
                <w:sz w:val="16"/>
                <w:szCs w:val="22"/>
              </w:rPr>
              <w:t>very</w:t>
            </w:r>
            <w:proofErr w:type="spellEnd"/>
            <w:r w:rsidR="007A2E9F">
              <w:rPr>
                <w:rFonts w:ascii="Arial" w:hAnsi="Arial" w:cs="Arial"/>
                <w:sz w:val="16"/>
                <w:szCs w:val="22"/>
              </w:rPr>
              <w:t xml:space="preserve"> fit</w:t>
            </w:r>
          </w:p>
        </w:tc>
        <w:tc>
          <w:tcPr>
            <w:tcW w:w="8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B17062" w14:textId="28D80747" w:rsidR="00A06413" w:rsidRPr="007A2E9F" w:rsidRDefault="00A06413" w:rsidP="00A0641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2E9F">
              <w:rPr>
                <w:rFonts w:ascii="Arial" w:hAnsi="Arial" w:cs="Arial"/>
                <w:sz w:val="16"/>
                <w:szCs w:val="16"/>
              </w:rPr>
              <w:t xml:space="preserve">○ </w:t>
            </w:r>
            <w:proofErr w:type="spellStart"/>
            <w:r w:rsidR="007A2E9F" w:rsidRPr="007A2E9F">
              <w:rPr>
                <w:rFonts w:ascii="Arial" w:hAnsi="Arial" w:cs="Arial"/>
                <w:sz w:val="16"/>
                <w:szCs w:val="16"/>
              </w:rPr>
              <w:t>rather</w:t>
            </w:r>
            <w:proofErr w:type="spellEnd"/>
            <w:r w:rsidR="007A2E9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2E9F">
              <w:rPr>
                <w:rFonts w:ascii="Arial" w:hAnsi="Arial" w:cs="Arial"/>
                <w:sz w:val="16"/>
                <w:szCs w:val="16"/>
              </w:rPr>
              <w:t>fit</w:t>
            </w:r>
          </w:p>
        </w:tc>
        <w:tc>
          <w:tcPr>
            <w:tcW w:w="6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3110E8" w14:textId="0A6DD021" w:rsidR="00A06413" w:rsidRPr="007A2E9F" w:rsidRDefault="00A06413" w:rsidP="00A0641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2E9F">
              <w:rPr>
                <w:rFonts w:ascii="Arial" w:hAnsi="Arial" w:cs="Arial"/>
                <w:sz w:val="16"/>
                <w:szCs w:val="16"/>
              </w:rPr>
              <w:t xml:space="preserve">○ </w:t>
            </w:r>
            <w:proofErr w:type="spellStart"/>
            <w:r w:rsidR="007A2E9F" w:rsidRPr="007A2E9F">
              <w:rPr>
                <w:rFonts w:ascii="Arial" w:hAnsi="Arial" w:cs="Arial"/>
                <w:sz w:val="16"/>
                <w:szCs w:val="16"/>
              </w:rPr>
              <w:t>rather</w:t>
            </w:r>
            <w:proofErr w:type="spellEnd"/>
            <w:r w:rsidR="007A2E9F" w:rsidRPr="007A2E9F">
              <w:rPr>
                <w:rFonts w:ascii="Arial" w:hAnsi="Arial" w:cs="Arial"/>
                <w:sz w:val="16"/>
                <w:szCs w:val="16"/>
              </w:rPr>
              <w:t xml:space="preserve"> not fit</w:t>
            </w: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25BB0" w14:textId="1BB81715" w:rsidR="00A06413" w:rsidRPr="007A2E9F" w:rsidRDefault="00A06413" w:rsidP="00A06413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A2E9F">
              <w:rPr>
                <w:rFonts w:ascii="Arial" w:hAnsi="Arial" w:cs="Arial"/>
                <w:sz w:val="16"/>
                <w:szCs w:val="16"/>
              </w:rPr>
              <w:t>○</w:t>
            </w:r>
            <w:r w:rsidR="007A2E9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A2E9F">
              <w:rPr>
                <w:rFonts w:ascii="Arial" w:hAnsi="Arial" w:cs="Arial"/>
                <w:sz w:val="16"/>
                <w:szCs w:val="16"/>
              </w:rPr>
              <w:t>absolutely</w:t>
            </w:r>
            <w:proofErr w:type="spellEnd"/>
            <w:r w:rsidR="007A2E9F">
              <w:rPr>
                <w:rFonts w:ascii="Arial" w:hAnsi="Arial" w:cs="Arial"/>
                <w:sz w:val="16"/>
                <w:szCs w:val="16"/>
              </w:rPr>
              <w:t xml:space="preserve"> not fit</w:t>
            </w:r>
          </w:p>
        </w:tc>
      </w:tr>
      <w:tr w:rsidR="00E14821" w14:paraId="1BECC338" w14:textId="77777777" w:rsidTr="00A0641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55"/>
          <w:jc w:val="center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C4C4C"/>
            <w:vAlign w:val="center"/>
          </w:tcPr>
          <w:p w14:paraId="451A4598" w14:textId="0E6650D2" w:rsidR="00E14821" w:rsidRDefault="007A2E9F" w:rsidP="004A5C3A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 xml:space="preserve">Career </w:t>
            </w:r>
            <w:proofErr w:type="spellStart"/>
            <w:r>
              <w:rPr>
                <w:rFonts w:ascii="Arial" w:hAnsi="Arial" w:cs="Arial"/>
                <w:b/>
                <w:color w:val="FFFFFF"/>
                <w:sz w:val="20"/>
                <w:szCs w:val="20"/>
              </w:rPr>
              <w:t>preferences</w:t>
            </w:r>
            <w:proofErr w:type="spellEnd"/>
          </w:p>
        </w:tc>
      </w:tr>
      <w:tr w:rsidR="008D675A" w14:paraId="04A2239E" w14:textId="77777777" w:rsidTr="004439D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4"/>
          <w:jc w:val="center"/>
        </w:trPr>
        <w:tc>
          <w:tcPr>
            <w:tcW w:w="1463" w:type="pct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7F3F0C5C" w14:textId="77777777" w:rsidR="007A2E9F" w:rsidRPr="00A80425" w:rsidRDefault="007A2E9F" w:rsidP="007A2E9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Arial"/>
                <w:sz w:val="18"/>
                <w:szCs w:val="18"/>
                <w:lang w:val="en-GB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>To become a general practitioner is …</w:t>
            </w:r>
          </w:p>
          <w:p w14:paraId="077FC97F" w14:textId="1192C0BC" w:rsidR="00E14821" w:rsidRPr="00A80425" w:rsidRDefault="00E14821" w:rsidP="004A5C3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E0E0E0"/>
            <w:vAlign w:val="center"/>
          </w:tcPr>
          <w:p w14:paraId="4C61C452" w14:textId="77777777" w:rsidR="00E14821" w:rsidRPr="00A80425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3" w:type="pct"/>
            <w:gridSpan w:val="7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E0E0E0"/>
            <w:vAlign w:val="center"/>
          </w:tcPr>
          <w:p w14:paraId="5DB5624E" w14:textId="7CFF7AA5" w:rsidR="00E14821" w:rsidRPr="00A80425" w:rsidRDefault="007A2E9F" w:rsidP="004439DB">
            <w:pPr>
              <w:autoSpaceDE w:val="0"/>
              <w:autoSpaceDN w:val="0"/>
              <w:adjustRightInd w:val="0"/>
              <w:ind w:left="62" w:right="62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 xml:space="preserve">the </w:t>
            </w:r>
            <w:proofErr w:type="spellStart"/>
            <w:r w:rsidR="00A11682">
              <w:rPr>
                <w:rFonts w:cs="Arial"/>
                <w:sz w:val="18"/>
                <w:szCs w:val="18"/>
                <w:lang w:val="en-GB"/>
              </w:rPr>
              <w:t>favored</w:t>
            </w:r>
            <w:proofErr w:type="spellEnd"/>
            <w:r w:rsidR="00A11682" w:rsidRPr="00A8042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80425">
              <w:rPr>
                <w:rFonts w:cs="Arial"/>
                <w:sz w:val="18"/>
                <w:szCs w:val="18"/>
                <w:lang w:val="en-GB"/>
              </w:rPr>
              <w:t>career option</w:t>
            </w:r>
          </w:p>
        </w:tc>
        <w:tc>
          <w:tcPr>
            <w:tcW w:w="133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12892AB2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2" w:type="pct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3337B8C5" w14:textId="1BF6B864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 imaginable career option</w:t>
            </w:r>
          </w:p>
        </w:tc>
        <w:tc>
          <w:tcPr>
            <w:tcW w:w="13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7BB829B1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873" w:type="pct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3245A1E" w14:textId="2B0ECDAF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 career option</w:t>
            </w:r>
          </w:p>
        </w:tc>
      </w:tr>
      <w:tr w:rsidR="008D675A" w14:paraId="06A2FE9B" w14:textId="77777777" w:rsidTr="004439D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02"/>
          <w:jc w:val="center"/>
        </w:trPr>
        <w:tc>
          <w:tcPr>
            <w:tcW w:w="1463" w:type="pct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B3D1B65" w14:textId="4B058033" w:rsidR="00E14821" w:rsidRPr="00A80425" w:rsidRDefault="007A2E9F" w:rsidP="004A5C3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>Future work in ambulatory care is …</w:t>
            </w:r>
          </w:p>
        </w:tc>
        <w:tc>
          <w:tcPr>
            <w:tcW w:w="13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5250D7F8" w14:textId="77777777" w:rsidR="00E14821" w:rsidRPr="00A80425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3" w:type="pct"/>
            <w:gridSpan w:val="7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auto"/>
            <w:vAlign w:val="center"/>
          </w:tcPr>
          <w:p w14:paraId="027A1C9D" w14:textId="70110E3D" w:rsidR="00E14821" w:rsidRPr="00A80425" w:rsidRDefault="007A2E9F" w:rsidP="004439DB">
            <w:pPr>
              <w:autoSpaceDE w:val="0"/>
              <w:autoSpaceDN w:val="0"/>
              <w:adjustRightInd w:val="0"/>
              <w:ind w:left="62" w:right="62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 xml:space="preserve">the </w:t>
            </w:r>
            <w:proofErr w:type="spellStart"/>
            <w:r w:rsidR="00A11682">
              <w:rPr>
                <w:rFonts w:cs="Arial"/>
                <w:sz w:val="18"/>
                <w:szCs w:val="18"/>
                <w:lang w:val="en-GB"/>
              </w:rPr>
              <w:t>favored</w:t>
            </w:r>
            <w:proofErr w:type="spellEnd"/>
            <w:r w:rsidR="00A11682" w:rsidRPr="00A8042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80425">
              <w:rPr>
                <w:rFonts w:cs="Arial"/>
                <w:sz w:val="18"/>
                <w:szCs w:val="18"/>
                <w:lang w:val="en-GB"/>
              </w:rPr>
              <w:t>career option</w:t>
            </w:r>
          </w:p>
        </w:tc>
        <w:tc>
          <w:tcPr>
            <w:tcW w:w="133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1A86C82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2" w:type="pct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55776EB" w14:textId="4DE1144F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 imaginable career option</w:t>
            </w:r>
          </w:p>
        </w:tc>
        <w:tc>
          <w:tcPr>
            <w:tcW w:w="13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EEFD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873" w:type="pct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21CAD" w14:textId="7094D8A8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 career option</w:t>
            </w:r>
          </w:p>
        </w:tc>
      </w:tr>
      <w:tr w:rsidR="008D675A" w14:paraId="682C9F0A" w14:textId="77777777" w:rsidTr="004439D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2"/>
          <w:jc w:val="center"/>
        </w:trPr>
        <w:tc>
          <w:tcPr>
            <w:tcW w:w="1463" w:type="pct"/>
            <w:gridSpan w:val="4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360E270C" w14:textId="77849C12" w:rsidR="00E14821" w:rsidRPr="00A80425" w:rsidRDefault="007A2E9F" w:rsidP="004A5C3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>Working self-employed in the future (own practice) is …</w:t>
            </w:r>
          </w:p>
        </w:tc>
        <w:tc>
          <w:tcPr>
            <w:tcW w:w="133" w:type="pct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E0E0E0"/>
            <w:vAlign w:val="center"/>
          </w:tcPr>
          <w:p w14:paraId="57FCCDAD" w14:textId="77777777" w:rsidR="00E14821" w:rsidRPr="00A80425" w:rsidRDefault="00E14821" w:rsidP="004A5C3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3" w:type="pct"/>
            <w:gridSpan w:val="7"/>
            <w:tcBorders>
              <w:top w:val="dotted" w:sz="4" w:space="0" w:color="auto"/>
              <w:left w:val="nil"/>
              <w:bottom w:val="dotted" w:sz="4" w:space="0" w:color="auto"/>
            </w:tcBorders>
            <w:shd w:val="clear" w:color="auto" w:fill="E0E0E0"/>
            <w:vAlign w:val="center"/>
          </w:tcPr>
          <w:p w14:paraId="186B4948" w14:textId="595C3591" w:rsidR="00E14821" w:rsidRPr="00A80425" w:rsidRDefault="007A2E9F" w:rsidP="004439DB">
            <w:pPr>
              <w:autoSpaceDE w:val="0"/>
              <w:autoSpaceDN w:val="0"/>
              <w:adjustRightInd w:val="0"/>
              <w:ind w:left="62" w:right="62"/>
              <w:rPr>
                <w:rFonts w:ascii="Arial" w:hAnsi="Arial" w:cs="Arial"/>
                <w:sz w:val="16"/>
                <w:szCs w:val="16"/>
              </w:rPr>
            </w:pPr>
            <w:r w:rsidRPr="00A80425">
              <w:rPr>
                <w:rFonts w:cs="Arial"/>
                <w:sz w:val="18"/>
                <w:szCs w:val="18"/>
                <w:lang w:val="en-GB"/>
              </w:rPr>
              <w:t xml:space="preserve">the </w:t>
            </w:r>
            <w:proofErr w:type="spellStart"/>
            <w:r w:rsidR="00A11682">
              <w:rPr>
                <w:rFonts w:cs="Arial"/>
                <w:sz w:val="18"/>
                <w:szCs w:val="18"/>
                <w:lang w:val="en-GB"/>
              </w:rPr>
              <w:t>favored</w:t>
            </w:r>
            <w:proofErr w:type="spellEnd"/>
            <w:r w:rsidR="00A11682" w:rsidRPr="00A80425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r w:rsidRPr="00A80425">
              <w:rPr>
                <w:rFonts w:cs="Arial"/>
                <w:sz w:val="18"/>
                <w:szCs w:val="18"/>
                <w:lang w:val="en-GB"/>
              </w:rPr>
              <w:t>career option</w:t>
            </w:r>
          </w:p>
        </w:tc>
        <w:tc>
          <w:tcPr>
            <w:tcW w:w="133" w:type="pct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66E7040E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1132" w:type="pct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vAlign w:val="center"/>
          </w:tcPr>
          <w:p w14:paraId="47937011" w14:textId="0C598AE9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an imaginable career option</w:t>
            </w:r>
          </w:p>
        </w:tc>
        <w:tc>
          <w:tcPr>
            <w:tcW w:w="13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vAlign w:val="center"/>
          </w:tcPr>
          <w:p w14:paraId="7E3F13FD" w14:textId="77777777" w:rsidR="00E14821" w:rsidRDefault="00E14821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22"/>
                <w:szCs w:val="22"/>
              </w:rPr>
              <w:t>○</w:t>
            </w:r>
          </w:p>
        </w:tc>
        <w:tc>
          <w:tcPr>
            <w:tcW w:w="873" w:type="pct"/>
            <w:gridSpan w:val="5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4EECC9E" w14:textId="10BE9A27" w:rsidR="00E14821" w:rsidRDefault="007A2E9F" w:rsidP="004A5C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 career option</w:t>
            </w:r>
          </w:p>
        </w:tc>
      </w:tr>
    </w:tbl>
    <w:p w14:paraId="14264AE1" w14:textId="0E71A136" w:rsidR="00C35D53" w:rsidRPr="00924AAD" w:rsidRDefault="00C35D53">
      <w:pPr>
        <w:rPr>
          <w:sz w:val="4"/>
        </w:rPr>
      </w:pPr>
    </w:p>
    <w:tbl>
      <w:tblPr>
        <w:tblW w:w="5886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5"/>
        <w:gridCol w:w="866"/>
        <w:gridCol w:w="409"/>
        <w:gridCol w:w="659"/>
        <w:gridCol w:w="616"/>
        <w:gridCol w:w="424"/>
        <w:gridCol w:w="851"/>
        <w:gridCol w:w="281"/>
        <w:gridCol w:w="1030"/>
      </w:tblGrid>
      <w:tr w:rsidR="00471EAC" w:rsidRPr="00F716B6" w14:paraId="1D4E5562" w14:textId="77777777" w:rsidTr="001C7F1A">
        <w:trPr>
          <w:trHeight w:hRule="exact" w:val="296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64AEB478" w14:textId="5DC8E827" w:rsidR="00471EAC" w:rsidRPr="007944A4" w:rsidRDefault="007944A4" w:rsidP="004A5C3A">
            <w:pPr>
              <w:rPr>
                <w:color w:val="FFFFFF"/>
                <w:sz w:val="18"/>
                <w:szCs w:val="18"/>
                <w:lang w:val="en-GB"/>
              </w:rPr>
            </w:pPr>
            <w:r w:rsidRPr="007944A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General assessment of the </w:t>
            </w:r>
            <w:r w:rsidR="00050A82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online</w:t>
            </w:r>
            <w:r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  <w:r w:rsidRPr="007944A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aging sim</w:t>
            </w:r>
            <w:r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ulation </w:t>
            </w:r>
            <w:r w:rsidR="00F1011B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course</w:t>
            </w:r>
            <w:r w:rsidR="00FC0ACE" w:rsidRPr="007944A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</w:p>
        </w:tc>
      </w:tr>
      <w:tr w:rsidR="00977328" w:rsidRPr="00BB2BD5" w14:paraId="3F5544E5" w14:textId="77777777" w:rsidTr="00492CE1">
        <w:trPr>
          <w:trHeight w:val="609"/>
          <w:jc w:val="center"/>
        </w:trPr>
        <w:tc>
          <w:tcPr>
            <w:tcW w:w="2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2" w:color="auto" w:fill="FFFFFF" w:themeFill="background1"/>
            <w:vAlign w:val="center"/>
          </w:tcPr>
          <w:p w14:paraId="5158D2EE" w14:textId="44C41853" w:rsidR="00977328" w:rsidRPr="007A2E9F" w:rsidRDefault="007A2E9F" w:rsidP="00492CE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Which electronic </w:t>
            </w:r>
            <w:r w:rsidRPr="007A2E9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device did you use for the </w:t>
            </w:r>
            <w:r w:rsidR="00050A82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nline</w:t>
            </w:r>
            <w:r w:rsidR="007944A4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7A2E9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aging simulation </w:t>
            </w:r>
            <w:r w:rsidR="00F1011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urse</w:t>
            </w:r>
            <w:r w:rsidR="00977328" w:rsidRPr="007A2E9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? </w:t>
            </w:r>
            <w:r w:rsidR="00977328" w:rsidRPr="007A2E9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(</w:t>
            </w:r>
            <w:r w:rsidRPr="007A2E9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Multiple answers possible</w:t>
            </w:r>
            <w:r w:rsidR="00977328" w:rsidRPr="007A2E9F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2" w:color="auto" w:fill="FFFFFF" w:themeFill="background1"/>
            <w:vAlign w:val="center"/>
          </w:tcPr>
          <w:p w14:paraId="57A0D066" w14:textId="19558E94" w:rsidR="00977328" w:rsidRPr="005B1C7B" w:rsidRDefault="00977328" w:rsidP="00492CE1">
            <w:pPr>
              <w:jc w:val="center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5B1C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○ </w:t>
            </w:r>
            <w:proofErr w:type="spellStart"/>
            <w:r w:rsidR="00F1011B" w:rsidRPr="00F1011B">
              <w:rPr>
                <w:rFonts w:ascii="Arial" w:hAnsi="Arial" w:cs="Arial"/>
                <w:color w:val="000000" w:themeColor="text1"/>
                <w:sz w:val="16"/>
                <w:szCs w:val="16"/>
              </w:rPr>
              <w:t>l</w:t>
            </w:r>
            <w:r w:rsidRPr="005B1C7B">
              <w:rPr>
                <w:rFonts w:ascii="Arial" w:hAnsi="Arial" w:cs="Arial"/>
                <w:color w:val="000000" w:themeColor="text1"/>
                <w:sz w:val="16"/>
                <w:szCs w:val="22"/>
              </w:rPr>
              <w:t>aptop</w:t>
            </w:r>
            <w:proofErr w:type="spellEnd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 xml:space="preserve"> </w:t>
            </w:r>
            <w:proofErr w:type="spellStart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>computer</w:t>
            </w:r>
            <w:proofErr w:type="spellEnd"/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2" w:color="auto" w:fill="FFFFFF" w:themeFill="background1"/>
            <w:vAlign w:val="center"/>
          </w:tcPr>
          <w:p w14:paraId="4F67AE06" w14:textId="0692A57E" w:rsidR="00977328" w:rsidRPr="005B1C7B" w:rsidRDefault="00977328" w:rsidP="00492CE1">
            <w:pPr>
              <w:jc w:val="center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5B1C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○ </w:t>
            </w:r>
            <w:proofErr w:type="spellStart"/>
            <w:r w:rsidR="00F1011B" w:rsidRPr="00F1011B">
              <w:rPr>
                <w:rFonts w:ascii="Arial" w:hAnsi="Arial" w:cs="Arial"/>
                <w:color w:val="000000" w:themeColor="text1"/>
                <w:sz w:val="16"/>
                <w:szCs w:val="16"/>
              </w:rPr>
              <w:t>d</w:t>
            </w:r>
            <w:r w:rsidRPr="00F1011B">
              <w:rPr>
                <w:rFonts w:ascii="Arial" w:hAnsi="Arial" w:cs="Arial"/>
                <w:color w:val="000000" w:themeColor="text1"/>
                <w:sz w:val="16"/>
                <w:szCs w:val="16"/>
              </w:rPr>
              <w:t>e</w:t>
            </w:r>
            <w:r w:rsidRPr="005B1C7B">
              <w:rPr>
                <w:rFonts w:ascii="Arial" w:hAnsi="Arial" w:cs="Arial"/>
                <w:color w:val="000000" w:themeColor="text1"/>
                <w:sz w:val="16"/>
                <w:szCs w:val="22"/>
              </w:rPr>
              <w:t>sktop</w:t>
            </w:r>
            <w:proofErr w:type="spellEnd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 xml:space="preserve"> </w:t>
            </w:r>
            <w:proofErr w:type="spellStart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>computer</w:t>
            </w:r>
            <w:proofErr w:type="spellEnd"/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pct12" w:color="auto" w:fill="FFFFFF" w:themeFill="background1"/>
            <w:vAlign w:val="center"/>
          </w:tcPr>
          <w:p w14:paraId="578BF545" w14:textId="7768606C" w:rsidR="00977328" w:rsidRPr="005B1C7B" w:rsidRDefault="00977328" w:rsidP="00492CE1">
            <w:pPr>
              <w:jc w:val="center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5B1C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○ </w:t>
            </w:r>
            <w:proofErr w:type="spellStart"/>
            <w:r w:rsidR="00F1011B">
              <w:rPr>
                <w:rFonts w:ascii="Arial" w:hAnsi="Arial" w:cs="Arial"/>
                <w:color w:val="000000" w:themeColor="text1"/>
                <w:sz w:val="16"/>
                <w:szCs w:val="22"/>
              </w:rPr>
              <w:t>t</w:t>
            </w:r>
            <w:r w:rsidRPr="005B1C7B">
              <w:rPr>
                <w:rFonts w:ascii="Arial" w:hAnsi="Arial" w:cs="Arial"/>
                <w:color w:val="000000" w:themeColor="text1"/>
                <w:sz w:val="16"/>
                <w:szCs w:val="22"/>
              </w:rPr>
              <w:t>ablet</w:t>
            </w:r>
            <w:proofErr w:type="spellEnd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 xml:space="preserve"> </w:t>
            </w:r>
            <w:proofErr w:type="spellStart"/>
            <w:r w:rsidR="007A2E9F">
              <w:rPr>
                <w:rFonts w:ascii="Arial" w:hAnsi="Arial" w:cs="Arial"/>
                <w:color w:val="000000" w:themeColor="text1"/>
                <w:sz w:val="16"/>
                <w:szCs w:val="22"/>
              </w:rPr>
              <w:t>computer</w:t>
            </w:r>
            <w:proofErr w:type="spellEnd"/>
          </w:p>
        </w:tc>
        <w:tc>
          <w:tcPr>
            <w:tcW w:w="6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2" w:color="auto" w:fill="FFFFFF" w:themeFill="background1"/>
            <w:vAlign w:val="center"/>
          </w:tcPr>
          <w:p w14:paraId="2F4D30C8" w14:textId="3A7C4250" w:rsidR="00977328" w:rsidRPr="005B1C7B" w:rsidRDefault="00977328" w:rsidP="00492CE1">
            <w:pPr>
              <w:jc w:val="center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5B1C7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○ </w:t>
            </w:r>
            <w:proofErr w:type="spellStart"/>
            <w:r w:rsidR="00F1011B">
              <w:rPr>
                <w:rFonts w:ascii="Arial" w:hAnsi="Arial" w:cs="Arial"/>
                <w:color w:val="000000" w:themeColor="text1"/>
                <w:sz w:val="16"/>
                <w:szCs w:val="22"/>
              </w:rPr>
              <w:t>s</w:t>
            </w:r>
            <w:r w:rsidRPr="005B1C7B">
              <w:rPr>
                <w:rFonts w:ascii="Arial" w:hAnsi="Arial" w:cs="Arial"/>
                <w:color w:val="000000" w:themeColor="text1"/>
                <w:sz w:val="16"/>
                <w:szCs w:val="22"/>
              </w:rPr>
              <w:t>martphone</w:t>
            </w:r>
            <w:proofErr w:type="spellEnd"/>
          </w:p>
        </w:tc>
      </w:tr>
      <w:tr w:rsidR="00924AAD" w:rsidRPr="00A80425" w14:paraId="416DF8B3" w14:textId="77777777" w:rsidTr="007C7474">
        <w:trPr>
          <w:trHeight w:val="445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2E58C1" w14:textId="46E823F0" w:rsidR="00471EAC" w:rsidRPr="007944A4" w:rsidRDefault="007944A4" w:rsidP="004A5C3A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944A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o what </w:t>
            </w:r>
            <w:r w:rsidR="00A11682" w:rsidRPr="007944A4">
              <w:rPr>
                <w:rFonts w:ascii="Arial" w:hAnsi="Arial" w:cs="Arial"/>
                <w:b/>
                <w:sz w:val="16"/>
                <w:szCs w:val="16"/>
                <w:lang w:val="en-GB"/>
              </w:rPr>
              <w:t>exten</w:t>
            </w:r>
            <w:r w:rsidR="00A11682">
              <w:rPr>
                <w:rFonts w:ascii="Arial" w:hAnsi="Arial" w:cs="Arial"/>
                <w:b/>
                <w:sz w:val="16"/>
                <w:szCs w:val="16"/>
                <w:lang w:val="en-GB"/>
              </w:rPr>
              <w:t>t</w:t>
            </w:r>
            <w:r w:rsidR="00A11682" w:rsidRPr="007944A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7944A4">
              <w:rPr>
                <w:rFonts w:ascii="Arial" w:hAnsi="Arial" w:cs="Arial"/>
                <w:b/>
                <w:sz w:val="16"/>
                <w:szCs w:val="16"/>
                <w:lang w:val="en-GB"/>
              </w:rPr>
              <w:t>do you agree with the following statements</w:t>
            </w:r>
            <w:r w:rsidR="00977328" w:rsidRPr="007944A4">
              <w:rPr>
                <w:rFonts w:ascii="Arial" w:hAnsi="Arial" w:cs="Arial"/>
                <w:b/>
                <w:sz w:val="16"/>
                <w:szCs w:val="16"/>
                <w:lang w:val="en-GB"/>
              </w:rPr>
              <w:t>?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A0FE13E" w14:textId="418147C8" w:rsidR="00471EAC" w:rsidRPr="00A80425" w:rsidRDefault="007944A4" w:rsidP="004A5C3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866A5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C06A7F3" w14:textId="74134763" w:rsidR="00471EAC" w:rsidRPr="00A80425" w:rsidRDefault="007944A4" w:rsidP="004A5C3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66620DF" w14:textId="63C1E218" w:rsidR="00471EAC" w:rsidRPr="00A80425" w:rsidRDefault="00A80425" w:rsidP="004A5C3A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707CDC6" w14:textId="31A6997C" w:rsidR="00471EAC" w:rsidRPr="00A80425" w:rsidRDefault="007944A4" w:rsidP="004A5C3A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 xml:space="preserve">I </w:t>
            </w:r>
            <w:r w:rsidR="00A80425"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completely disagree</w:t>
            </w:r>
          </w:p>
        </w:tc>
      </w:tr>
      <w:tr w:rsidR="00924AAD" w:rsidRPr="00BB2BD5" w14:paraId="47A56BE5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0656E" w14:textId="536FF07B" w:rsidR="00F34703" w:rsidRPr="007944A4" w:rsidRDefault="007944A4" w:rsidP="00924A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course</w:t>
            </w: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 was fun</w:t>
            </w:r>
            <w:r w:rsidR="00F34703" w:rsidRPr="007944A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00DD8" w14:textId="77777777" w:rsidR="00F34703" w:rsidRPr="0081030F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FEBFD" w14:textId="77777777" w:rsidR="00F34703" w:rsidRPr="0081030F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1E8D" w14:textId="77777777" w:rsidR="00F34703" w:rsidRPr="0081030F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9F8AA" w14:textId="77777777" w:rsidR="00F34703" w:rsidRPr="0081030F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24AAD" w:rsidRPr="00BB2BD5" w14:paraId="21EA37F0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96BD06" w14:textId="54B40230" w:rsidR="00F34703" w:rsidRPr="007944A4" w:rsidRDefault="007944A4" w:rsidP="00924A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cour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as well structured</w:t>
            </w:r>
            <w:r w:rsidR="00F34703" w:rsidRPr="007944A4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6DE6BB7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D731D4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9F96DD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6B7812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24AAD" w:rsidRPr="00BB2BD5" w14:paraId="67CC4E08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AD28" w14:textId="66CA2A35" w:rsidR="00F34703" w:rsidRPr="00A80425" w:rsidRDefault="007944A4" w:rsidP="00924A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0425">
              <w:rPr>
                <w:rFonts w:ascii="Arial" w:hAnsi="Arial" w:cs="Arial"/>
                <w:sz w:val="16"/>
                <w:szCs w:val="16"/>
                <w:lang w:val="en-GB"/>
              </w:rPr>
              <w:t>The tasks were easily understandable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FAF7F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C7E6A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A9C33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71562" w14:textId="77777777" w:rsidR="00F34703" w:rsidRPr="009657B5" w:rsidRDefault="00F34703" w:rsidP="00F347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BB2BD5" w14:paraId="297486B9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DA654B" w14:textId="5A2B534F" w:rsidR="007C7474" w:rsidRPr="003B02E5" w:rsidRDefault="007944A4" w:rsidP="007C74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chnical </w:t>
            </w:r>
            <w:r w:rsidR="00FD1DDE" w:rsidRPr="004439DB">
              <w:rPr>
                <w:rFonts w:ascii="Arial" w:hAnsi="Arial" w:cs="Arial"/>
                <w:sz w:val="16"/>
                <w:szCs w:val="16"/>
                <w:lang w:val="en-US"/>
              </w:rPr>
              <w:t>processing was intuitive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C6CC6AA" w14:textId="77777777" w:rsidR="007C7474" w:rsidRPr="009657B5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0E281F" w14:textId="77777777" w:rsidR="007C7474" w:rsidRPr="009657B5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260839" w14:textId="77777777" w:rsidR="007C7474" w:rsidRPr="009657B5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16602D" w14:textId="77777777" w:rsidR="007C7474" w:rsidRPr="009657B5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BB2BD5" w14:paraId="210F8F6A" w14:textId="77777777" w:rsidTr="007C7474">
        <w:trPr>
          <w:trHeight w:val="415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1FA6B" w14:textId="14C95F67" w:rsidR="007C7474" w:rsidRPr="007B3DF5" w:rsidRDefault="00FD1DDE" w:rsidP="007C747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3DF5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B3DF5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course</w:t>
            </w:r>
            <w:r w:rsidRPr="007B3DF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B3DF5" w:rsidRPr="007B3DF5">
              <w:rPr>
                <w:rFonts w:ascii="Arial" w:hAnsi="Arial" w:cs="Arial"/>
                <w:sz w:val="16"/>
                <w:szCs w:val="16"/>
                <w:lang w:val="en-GB"/>
              </w:rPr>
              <w:t>could be</w:t>
            </w:r>
            <w:r w:rsidR="007B3DF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completed within</w:t>
            </w:r>
            <w:r w:rsidR="007B3DF5" w:rsidRPr="007B3DF5"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specified time-frame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0B7C9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7567C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DC34B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CB77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BB2BD5" w14:paraId="70C80D24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FDA0A9" w14:textId="2E7C73A2" w:rsidR="007C7474" w:rsidRPr="00FD1DDE" w:rsidRDefault="00FD1DDE" w:rsidP="007C747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</w:t>
            </w:r>
            <w:r w:rsidR="00F1011B">
              <w:rPr>
                <w:rFonts w:ascii="Arial" w:hAnsi="Arial" w:cs="Arial"/>
                <w:sz w:val="16"/>
                <w:szCs w:val="16"/>
                <w:lang w:val="en-GB"/>
              </w:rPr>
              <w:t>cour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as rich in variety</w:t>
            </w:r>
            <w:r w:rsidR="007C7474" w:rsidRPr="00FD1DDE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909545A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F5DC55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128856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60534D0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81030F" w14:paraId="4E0B9705" w14:textId="77777777" w:rsidTr="007C7474">
        <w:trPr>
          <w:trHeight w:val="284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594B" w14:textId="4428D535" w:rsidR="007C7474" w:rsidRPr="00F1011B" w:rsidRDefault="00F1011B" w:rsidP="007C747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 xml:space="preserve">online </w:t>
            </w:r>
            <w:r w:rsidRPr="007944A4">
              <w:rPr>
                <w:rFonts w:ascii="Arial" w:hAnsi="Arial" w:cs="Arial"/>
                <w:sz w:val="16"/>
                <w:szCs w:val="16"/>
                <w:lang w:val="en-GB"/>
              </w:rPr>
              <w:t xml:space="preserve">aging simulation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ourse had a very practical orientation</w:t>
            </w:r>
            <w:r w:rsidR="007C7474" w:rsidRPr="00F1011B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86471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226DC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9774D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29359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81030F" w14:paraId="3607DF04" w14:textId="77777777" w:rsidTr="00EC5F96">
        <w:trPr>
          <w:trHeight w:val="387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AD84EB" w14:textId="7B2C8E80" w:rsidR="007C7474" w:rsidRPr="00E81458" w:rsidRDefault="00E81458" w:rsidP="007C7474">
            <w:pPr>
              <w:rPr>
                <w:rFonts w:ascii="Arial" w:hAnsi="Arial" w:cs="Arial"/>
                <w:color w:val="BDD6EE" w:themeColor="accent5" w:themeTint="66"/>
                <w:sz w:val="16"/>
                <w:szCs w:val="16"/>
                <w:lang w:val="en-GB"/>
              </w:rPr>
            </w:pPr>
            <w:r w:rsidRPr="00E81458">
              <w:rPr>
                <w:rFonts w:ascii="Arial" w:hAnsi="Arial" w:cs="Arial"/>
                <w:sz w:val="16"/>
                <w:szCs w:val="16"/>
                <w:lang w:val="en-GB"/>
              </w:rPr>
              <w:t>I could easily get engaged with the tasks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D0E6A3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2CEF0F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DBBF09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3C72AA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7C7474" w:rsidRPr="0081030F" w14:paraId="1E37F519" w14:textId="77777777" w:rsidTr="00036AC2">
        <w:trPr>
          <w:trHeight w:val="435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25EB1" w14:textId="5D1F5681" w:rsidR="007C7474" w:rsidRPr="007F6E7C" w:rsidRDefault="007F6E7C" w:rsidP="007C7474">
            <w:pPr>
              <w:rPr>
                <w:rFonts w:ascii="Arial" w:hAnsi="Arial" w:cs="Arial"/>
                <w:color w:val="BDD6EE" w:themeColor="accent5" w:themeTint="66"/>
                <w:sz w:val="16"/>
                <w:szCs w:val="16"/>
                <w:lang w:val="en-GB"/>
              </w:rPr>
            </w:pP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 ac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ually 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enabled me to change my perspective. 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8DDC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9F76D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60DE1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F3F2F" w14:textId="77777777" w:rsidR="007C7474" w:rsidRPr="0081030F" w:rsidRDefault="007C7474" w:rsidP="007C74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77E276E0" w14:textId="77777777" w:rsidTr="0003117B">
        <w:trPr>
          <w:trHeight w:val="459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FCB11B" w14:textId="296CE528" w:rsidR="006C05A4" w:rsidRPr="007F6E7C" w:rsidRDefault="007F6E7C" w:rsidP="00492C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I gain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ew 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personal insights from t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23526B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21DA538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5820B9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DEC28B5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243EB15F" w14:textId="77777777" w:rsidTr="00492CE1">
        <w:trPr>
          <w:trHeight w:val="403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76862" w14:textId="19EBA7D8" w:rsidR="006C05A4" w:rsidRPr="007F6E7C" w:rsidRDefault="007F6E7C" w:rsidP="006C05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I gain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professional knowledg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from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he </w:t>
            </w:r>
            <w:r w:rsidR="00A80425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</w:t>
            </w:r>
            <w:r w:rsidR="006C05A4" w:rsidRPr="007F6E7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C5EEE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29672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25FEB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67F4D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40F2D10C" w14:textId="77777777" w:rsidTr="0003117B">
        <w:trPr>
          <w:trHeight w:val="429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C27FD8" w14:textId="73ADA358" w:rsidR="006C05A4" w:rsidRPr="007F6E7C" w:rsidRDefault="007F6E7C" w:rsidP="006C05A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he </w:t>
            </w:r>
            <w:r w:rsidR="006000C8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 enhanced my understanding for </w:t>
            </w:r>
            <w:r w:rsidR="00842176">
              <w:rPr>
                <w:rFonts w:ascii="Arial" w:hAnsi="Arial" w:cs="Arial"/>
                <w:sz w:val="16"/>
                <w:szCs w:val="16"/>
                <w:lang w:val="en-GB"/>
              </w:rPr>
              <w:t>older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66A52">
              <w:rPr>
                <w:rFonts w:ascii="Arial" w:hAnsi="Arial" w:cs="Arial"/>
                <w:sz w:val="16"/>
                <w:szCs w:val="16"/>
                <w:lang w:val="en-GB"/>
              </w:rPr>
              <w:t>pati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AF716A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9EB138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0196A6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FD27F6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32036ADB" w14:textId="77777777" w:rsidTr="006C05A4">
        <w:trPr>
          <w:trHeight w:val="541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EB9EE" w14:textId="2C084F21" w:rsidR="006C05A4" w:rsidRPr="007F6E7C" w:rsidRDefault="007F6E7C" w:rsidP="0084217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6000C8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 </w:t>
            </w:r>
            <w:r w:rsidR="00866A52">
              <w:rPr>
                <w:rFonts w:ascii="Arial" w:hAnsi="Arial" w:cs="Arial"/>
                <w:sz w:val="16"/>
                <w:szCs w:val="16"/>
                <w:lang w:val="en-GB"/>
              </w:rPr>
              <w:t>increas</w:t>
            </w:r>
            <w:r w:rsidR="00866A52"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ed 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my interest </w:t>
            </w:r>
            <w:r w:rsidR="00866A52">
              <w:rPr>
                <w:rFonts w:ascii="Arial" w:hAnsi="Arial" w:cs="Arial"/>
                <w:sz w:val="16"/>
                <w:szCs w:val="16"/>
                <w:lang w:val="en-GB"/>
              </w:rPr>
              <w:t>in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working with </w:t>
            </w:r>
            <w:r w:rsidR="00842176">
              <w:rPr>
                <w:rFonts w:ascii="Arial" w:hAnsi="Arial" w:cs="Arial"/>
                <w:sz w:val="16"/>
                <w:szCs w:val="16"/>
                <w:lang w:val="en-GB"/>
              </w:rPr>
              <w:t>older</w:t>
            </w:r>
            <w:r w:rsidR="00842176"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66A52">
              <w:rPr>
                <w:rFonts w:ascii="Arial" w:hAnsi="Arial" w:cs="Arial"/>
                <w:sz w:val="16"/>
                <w:szCs w:val="16"/>
                <w:lang w:val="en-GB"/>
              </w:rPr>
              <w:t>patients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F873F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46709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19485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B7A66" w14:textId="77777777" w:rsidR="006C05A4" w:rsidRPr="0081030F" w:rsidRDefault="006C05A4" w:rsidP="006C0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11DDBE27" w14:textId="77777777" w:rsidTr="00492CE1">
        <w:trPr>
          <w:trHeight w:hRule="exact" w:val="415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EBAB686" w14:textId="1E98DA12" w:rsidR="006C05A4" w:rsidRPr="00E81458" w:rsidRDefault="00E81458" w:rsidP="00492CE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81458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="006000C8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E81458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 should complement </w:t>
            </w:r>
            <w:r w:rsidR="006000C8">
              <w:rPr>
                <w:rFonts w:ascii="Arial" w:hAnsi="Arial" w:cs="Arial"/>
                <w:sz w:val="16"/>
                <w:szCs w:val="16"/>
                <w:lang w:val="en-GB"/>
              </w:rPr>
              <w:t>regular undergraduate medical education as well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F917E8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E170855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4A771D4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C6C0C3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6C05A4" w:rsidRPr="0081030F" w14:paraId="6D7FB28F" w14:textId="77777777" w:rsidTr="00977328">
        <w:trPr>
          <w:trHeight w:val="413"/>
          <w:jc w:val="center"/>
        </w:trPr>
        <w:tc>
          <w:tcPr>
            <w:tcW w:w="29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6EDE2" w14:textId="706AFACC" w:rsidR="006C05A4" w:rsidRPr="00E81458" w:rsidRDefault="00E81458" w:rsidP="00492CE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8145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The real-world aging simulation course </w:t>
            </w:r>
            <w:r w:rsidR="006000C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ay</w:t>
            </w:r>
            <w:r w:rsidRPr="00E81458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ell be replaced by th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000C8">
              <w:rPr>
                <w:rFonts w:ascii="Arial" w:hAnsi="Arial" w:cs="Arial"/>
                <w:sz w:val="16"/>
                <w:szCs w:val="16"/>
                <w:lang w:val="en-GB"/>
              </w:rPr>
              <w:t>online</w:t>
            </w:r>
            <w:r w:rsidRPr="007F6E7C">
              <w:rPr>
                <w:rFonts w:ascii="Arial" w:hAnsi="Arial" w:cs="Arial"/>
                <w:sz w:val="16"/>
                <w:szCs w:val="16"/>
                <w:lang w:val="en-GB"/>
              </w:rPr>
              <w:t xml:space="preserve"> aging simulation course</w:t>
            </w:r>
            <w:r w:rsidR="005630DD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0DF2E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EA6A7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C1E53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41ED4" w14:textId="77777777" w:rsidR="006C05A4" w:rsidRPr="0081030F" w:rsidRDefault="006C05A4" w:rsidP="00492C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</w:tbl>
    <w:p w14:paraId="1535F208" w14:textId="7D9A2DC7" w:rsidR="004039A6" w:rsidRDefault="004039A6">
      <w:pPr>
        <w:rPr>
          <w:color w:val="FF0000"/>
          <w:sz w:val="18"/>
        </w:rPr>
      </w:pPr>
    </w:p>
    <w:p w14:paraId="1ECB7026" w14:textId="5A2EACBA" w:rsidR="009C75E9" w:rsidRPr="002A1527" w:rsidRDefault="004039A6">
      <w:pPr>
        <w:rPr>
          <w:color w:val="FF0000"/>
          <w:sz w:val="18"/>
        </w:rPr>
      </w:pPr>
      <w:r>
        <w:rPr>
          <w:color w:val="FF0000"/>
          <w:sz w:val="18"/>
        </w:rPr>
        <w:br w:type="page"/>
      </w:r>
    </w:p>
    <w:tbl>
      <w:tblPr>
        <w:tblW w:w="5892" w:type="pct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68"/>
        <w:gridCol w:w="1197"/>
        <w:gridCol w:w="1210"/>
        <w:gridCol w:w="1189"/>
        <w:gridCol w:w="1208"/>
      </w:tblGrid>
      <w:tr w:rsidR="009C75E9" w:rsidRPr="00F716B6" w14:paraId="0A1CFC96" w14:textId="77777777" w:rsidTr="000142B3">
        <w:trPr>
          <w:trHeight w:hRule="exact" w:val="43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5192DC5F" w14:textId="6D430EA6" w:rsidR="009C75E9" w:rsidRPr="00FE1EF9" w:rsidRDefault="00FE1EF9" w:rsidP="00DD345D">
            <w:pPr>
              <w:rPr>
                <w:color w:val="FFFFFF"/>
                <w:sz w:val="18"/>
                <w:szCs w:val="18"/>
                <w:lang w:val="en-GB"/>
              </w:rPr>
            </w:pPr>
            <w:r w:rsidRPr="00FE1EF9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lastRenderedPageBreak/>
              <w:t xml:space="preserve">Assessment of the </w:t>
            </w:r>
            <w:r w:rsidR="00050A82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online</w:t>
            </w:r>
            <w:r w:rsidRPr="00FE1EF9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aging simulation course by </w:t>
            </w:r>
            <w:r w:rsidR="00050A82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components</w:t>
            </w:r>
          </w:p>
        </w:tc>
      </w:tr>
      <w:tr w:rsidR="009C75E9" w:rsidRPr="00A80425" w14:paraId="094FFDF6" w14:textId="77777777" w:rsidTr="000F0C4A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1512B254" w14:textId="36813A00" w:rsidR="009C75E9" w:rsidRPr="00FE1EF9" w:rsidRDefault="009C75E9" w:rsidP="000F0C4A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</w:pPr>
            <w:r w:rsidRPr="00FE1EF9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A </w:t>
            </w:r>
            <w:r w:rsidR="00B034E7" w:rsidRPr="00FE1EF9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–</w:t>
            </w:r>
            <w:r w:rsidRPr="00FE1EF9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  <w:r w:rsidR="006000C8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Working enjoyment</w:t>
            </w:r>
          </w:p>
        </w:tc>
      </w:tr>
      <w:tr w:rsidR="00050A82" w:rsidRPr="00A80425" w14:paraId="793BBA37" w14:textId="77777777" w:rsidTr="00575916">
        <w:trPr>
          <w:trHeight w:hRule="exact" w:val="340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CE77BE" w14:textId="4095D790" w:rsidR="00050A82" w:rsidRPr="00FE1EF9" w:rsidRDefault="00050A82" w:rsidP="00050A8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I enjoyed </w:t>
            </w:r>
            <w:r w:rsidRPr="006000C8">
              <w:rPr>
                <w:rFonts w:ascii="Arial" w:hAnsi="Arial" w:cs="Arial"/>
                <w:sz w:val="16"/>
                <w:szCs w:val="16"/>
                <w:lang w:val="en-GB"/>
              </w:rPr>
              <w:t>working on this component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7D4A8C2" w14:textId="661C0263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A1168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6159738" w14:textId="58E73D89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5570195" w14:textId="751F7EDF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5E47A7D" w14:textId="1779D262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completely disagree</w:t>
            </w:r>
          </w:p>
        </w:tc>
      </w:tr>
      <w:tr w:rsidR="009C75E9" w:rsidRPr="0081030F" w14:paraId="65BA5809" w14:textId="77777777" w:rsidTr="00A931BE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C1A7" w14:textId="3C7A8034" w:rsidR="009C75E9" w:rsidRPr="003B02E5" w:rsidRDefault="009C75E9" w:rsidP="00DD34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proofErr w:type="spellStart"/>
            <w:r w:rsidR="006A6F04">
              <w:rPr>
                <w:rFonts w:ascii="Arial" w:hAnsi="Arial" w:cs="Arial"/>
                <w:sz w:val="16"/>
                <w:szCs w:val="16"/>
              </w:rPr>
              <w:t>Akinesia</w:t>
            </w:r>
            <w:proofErr w:type="spellEnd"/>
            <w:r w:rsidR="006A6F0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rigor</w:t>
            </w:r>
            <w:proofErr w:type="spellEnd"/>
            <w:r w:rsidR="006A6F0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joint</w:t>
            </w:r>
            <w:proofErr w:type="spellEnd"/>
            <w:r w:rsidR="00A116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6A6F04">
              <w:rPr>
                <w:rFonts w:ascii="Arial" w:hAnsi="Arial" w:cs="Arial"/>
                <w:sz w:val="16"/>
                <w:szCs w:val="16"/>
              </w:rPr>
              <w:t>con</w:t>
            </w:r>
            <w:r w:rsidR="00A11682">
              <w:rPr>
                <w:rFonts w:ascii="Arial" w:hAnsi="Arial" w:cs="Arial"/>
                <w:sz w:val="16"/>
                <w:szCs w:val="16"/>
              </w:rPr>
              <w:t>s</w:t>
            </w:r>
            <w:r w:rsidR="006A6F04">
              <w:rPr>
                <w:rFonts w:ascii="Arial" w:hAnsi="Arial" w:cs="Arial"/>
                <w:sz w:val="16"/>
                <w:szCs w:val="16"/>
              </w:rPr>
              <w:t>traint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8C5EA" w14:textId="77777777" w:rsidR="009C75E9" w:rsidRPr="0081030F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D55DB" w14:textId="77777777" w:rsidR="009C75E9" w:rsidRPr="0081030F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3A713" w14:textId="77777777" w:rsidR="009C75E9" w:rsidRPr="0081030F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D48B1" w14:textId="77777777" w:rsidR="009C75E9" w:rsidRPr="0081030F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050A82" w:rsidRPr="009657B5" w14:paraId="6A51B099" w14:textId="77777777" w:rsidTr="00A931BE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8D031C7" w14:textId="1749E9A5" w:rsidR="00050A82" w:rsidRPr="00804B1F" w:rsidRDefault="00050A82" w:rsidP="00050A8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… Cataract/physical impairm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context of </w:t>
            </w: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medication intak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127756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78E221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87D532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0AA466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C75E9" w:rsidRPr="009657B5" w14:paraId="1091E7A3" w14:textId="77777777" w:rsidTr="00A931BE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0CBBA" w14:textId="692AE4F7" w:rsidR="009C75E9" w:rsidRPr="003B02E5" w:rsidRDefault="009C75E9" w:rsidP="00DD34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050A82">
              <w:rPr>
                <w:rFonts w:ascii="Arial" w:hAnsi="Arial" w:cs="Arial"/>
                <w:sz w:val="16"/>
                <w:szCs w:val="16"/>
              </w:rPr>
              <w:t xml:space="preserve">Hearing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h</w:t>
            </w:r>
            <w:r w:rsidR="00804B1F">
              <w:rPr>
                <w:rFonts w:ascii="Arial" w:hAnsi="Arial" w:cs="Arial"/>
                <w:sz w:val="16"/>
                <w:szCs w:val="16"/>
              </w:rPr>
              <w:t>earing</w:t>
            </w:r>
            <w:proofErr w:type="spellEnd"/>
            <w:r w:rsidR="00804B1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804B1F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78DB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D650B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A17A8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A7EDF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C75E9" w:rsidRPr="009657B5" w14:paraId="1127BA2F" w14:textId="77777777" w:rsidTr="00A931BE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8701BA7" w14:textId="52E20DC3" w:rsidR="009C75E9" w:rsidRPr="003B02E5" w:rsidRDefault="009C75E9" w:rsidP="00DD345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804B1F">
              <w:rPr>
                <w:rFonts w:ascii="Arial" w:hAnsi="Arial" w:cs="Arial"/>
                <w:sz w:val="16"/>
                <w:szCs w:val="16"/>
              </w:rPr>
              <w:t>Tremo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E1A6EE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ECDBEBE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1B6767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45A8EDE" w14:textId="77777777" w:rsidR="009C75E9" w:rsidRPr="009657B5" w:rsidRDefault="009C75E9" w:rsidP="00DD34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C75E9" w:rsidRPr="00D971FE" w14:paraId="739E9C9E" w14:textId="77777777" w:rsidTr="000F0C4A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7AED107E" w14:textId="2EBED954" w:rsidR="009C75E9" w:rsidRPr="00D971FE" w:rsidRDefault="009C75E9" w:rsidP="00DD345D">
            <w:pPr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B </w:t>
            </w:r>
            <w:r w:rsidR="00E80810">
              <w:rPr>
                <w:rFonts w:ascii="Arial" w:hAnsi="Arial" w:cs="Arial"/>
                <w:b/>
                <w:color w:val="FFFFFF"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 </w:t>
            </w:r>
            <w:r w:rsidR="006000C8"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Personal </w:t>
            </w:r>
            <w:proofErr w:type="spellStart"/>
            <w:r w:rsidR="006000C8">
              <w:rPr>
                <w:rFonts w:ascii="Arial" w:hAnsi="Arial" w:cs="Arial"/>
                <w:b/>
                <w:color w:val="FFFFFF"/>
                <w:sz w:val="18"/>
                <w:szCs w:val="18"/>
              </w:rPr>
              <w:t>insights</w:t>
            </w:r>
            <w:proofErr w:type="spellEnd"/>
          </w:p>
        </w:tc>
      </w:tr>
      <w:tr w:rsidR="00050A82" w:rsidRPr="00A80425" w14:paraId="03FD2D0C" w14:textId="77777777" w:rsidTr="000F0C4A">
        <w:trPr>
          <w:trHeight w:val="295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EB5A80" w14:textId="6D28353C" w:rsidR="00050A82" w:rsidRPr="006A6F04" w:rsidRDefault="00050A82" w:rsidP="00050A8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000C8">
              <w:rPr>
                <w:rFonts w:ascii="Arial" w:hAnsi="Arial" w:cs="Arial"/>
                <w:sz w:val="16"/>
                <w:szCs w:val="16"/>
                <w:lang w:val="en-GB"/>
              </w:rPr>
              <w:t>Working on this component helped me to gai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new personal insights:</w:t>
            </w:r>
            <w:r w:rsidRPr="006A6F0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DFBB924" w14:textId="17AE150E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A1168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E8E77EF" w14:textId="5EAA23BB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A9BD40E" w14:textId="171C9502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2722FAD3" w14:textId="4A2DD7CF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completely disagree</w:t>
            </w:r>
          </w:p>
        </w:tc>
      </w:tr>
      <w:tr w:rsidR="00804B1F" w:rsidRPr="0081030F" w14:paraId="13277103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1B0A1" w14:textId="6E99C59D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kines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rig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joint</w:t>
            </w:r>
            <w:proofErr w:type="spellEnd"/>
            <w:r w:rsidR="00A116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</w:t>
            </w:r>
            <w:r w:rsidR="00A1168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aint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E2C2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51740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9C5DF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8CAC3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050A82" w:rsidRPr="009657B5" w14:paraId="50E805AB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272F38" w14:textId="00217439" w:rsidR="00050A82" w:rsidRPr="00804B1F" w:rsidRDefault="00050A82" w:rsidP="00050A8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… Cataract/physical impairm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context of </w:t>
            </w: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medication intak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94B5AD9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E91910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B7359AD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43F3AD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0EF7AE51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E5872" w14:textId="36093A57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050A82">
              <w:rPr>
                <w:rFonts w:ascii="Arial" w:hAnsi="Arial" w:cs="Arial"/>
                <w:sz w:val="16"/>
                <w:szCs w:val="16"/>
              </w:rPr>
              <w:t xml:space="preserve">Hearing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3F9C3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17A7D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506A5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CBDBC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779A5109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EE704CF" w14:textId="4F701BDE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… Tremo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B0598F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B688D0D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F81E36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ABEC6F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C75E9" w:rsidRPr="006E3B95" w14:paraId="01CAC2DA" w14:textId="77777777" w:rsidTr="000F0C4A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123B236D" w14:textId="3C982454" w:rsidR="009C75E9" w:rsidRPr="006E3B95" w:rsidRDefault="009C75E9" w:rsidP="00DD345D">
            <w:pPr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C </w:t>
            </w:r>
            <w:r w:rsidR="00E80810">
              <w:rPr>
                <w:rFonts w:ascii="Arial" w:hAnsi="Arial" w:cs="Arial"/>
                <w:b/>
                <w:color w:val="FFFFFF"/>
                <w:sz w:val="18"/>
                <w:szCs w:val="18"/>
              </w:rPr>
              <w:t>–</w:t>
            </w: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 </w:t>
            </w:r>
            <w:r w:rsidR="006000C8"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Professional </w:t>
            </w:r>
            <w:proofErr w:type="spellStart"/>
            <w:r w:rsidR="006000C8">
              <w:rPr>
                <w:rFonts w:ascii="Arial" w:hAnsi="Arial" w:cs="Arial"/>
                <w:b/>
                <w:color w:val="FFFFFF"/>
                <w:sz w:val="18"/>
                <w:szCs w:val="18"/>
              </w:rPr>
              <w:t>knowledge</w:t>
            </w:r>
            <w:proofErr w:type="spellEnd"/>
          </w:p>
        </w:tc>
      </w:tr>
      <w:tr w:rsidR="00050A82" w:rsidRPr="00A80425" w14:paraId="5FC75A29" w14:textId="77777777" w:rsidTr="000F0C4A">
        <w:trPr>
          <w:trHeight w:val="299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A1C5CA" w14:textId="0CC8B067" w:rsidR="00050A82" w:rsidRPr="006A6F04" w:rsidRDefault="00050A82" w:rsidP="00050A8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000C8">
              <w:rPr>
                <w:rFonts w:ascii="Arial" w:hAnsi="Arial" w:cs="Arial"/>
                <w:sz w:val="16"/>
                <w:szCs w:val="16"/>
                <w:lang w:val="en-GB"/>
              </w:rPr>
              <w:t>Working on this component helped me to gai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new professional knowledge: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B2DB0C1" w14:textId="041C25F8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A1168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6B45C28" w14:textId="7E22CB59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04062A5" w14:textId="0C2B0923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1150E03" w14:textId="2416CE6F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completely disagree</w:t>
            </w:r>
          </w:p>
        </w:tc>
      </w:tr>
      <w:tr w:rsidR="00804B1F" w:rsidRPr="0081030F" w14:paraId="05E3E150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B360" w14:textId="599B28DF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kines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rig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joint</w:t>
            </w:r>
            <w:proofErr w:type="spellEnd"/>
            <w:r w:rsidR="00A116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</w:t>
            </w:r>
            <w:r w:rsidR="00A1168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aint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620CB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5116B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A1D0C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933C4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050A82" w:rsidRPr="009657B5" w14:paraId="153440CF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2477E53" w14:textId="4BC75E10" w:rsidR="00050A82" w:rsidRPr="00804B1F" w:rsidRDefault="00050A82" w:rsidP="00050A8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… Cataract/physical impairm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context of </w:t>
            </w: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medication intak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C5FBD6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5B17BC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2AA5CB8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B3B503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60FC5D11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6FD79" w14:textId="4C034236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050A82">
              <w:rPr>
                <w:rFonts w:ascii="Arial" w:hAnsi="Arial" w:cs="Arial"/>
                <w:sz w:val="16"/>
                <w:szCs w:val="16"/>
              </w:rPr>
              <w:t xml:space="preserve">Hearing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6CE3D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2FEB6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24C09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BA66C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6892B7E9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C8B46BB" w14:textId="19A96AB1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… Tremo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254529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DAE57A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A239E9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946926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E80810" w:rsidRPr="00F716B6" w14:paraId="6274B007" w14:textId="77777777" w:rsidTr="00492CE1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7A1A6A80" w14:textId="17E7B821" w:rsidR="00E80810" w:rsidRPr="006A6F04" w:rsidRDefault="00E80810" w:rsidP="00842176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</w:pPr>
            <w:r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D – </w:t>
            </w:r>
            <w:r w:rsidR="006A6F04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Understanding for </w:t>
            </w:r>
            <w:r w:rsidR="00842176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older</w:t>
            </w:r>
            <w:r w:rsidR="00842176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  <w:r w:rsidR="005630DD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p</w:t>
            </w:r>
            <w:r w:rsidR="005630DD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atients</w:t>
            </w:r>
          </w:p>
        </w:tc>
      </w:tr>
      <w:tr w:rsidR="00050A82" w:rsidRPr="00A80425" w14:paraId="43F50B4B" w14:textId="77777777" w:rsidTr="00350B5E">
        <w:trPr>
          <w:trHeight w:val="340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91DC61" w14:textId="19F0E7B8" w:rsidR="00050A82" w:rsidRPr="006A6F04" w:rsidRDefault="00050A82" w:rsidP="0084217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A6F04">
              <w:rPr>
                <w:rFonts w:ascii="Arial" w:hAnsi="Arial" w:cs="Arial"/>
                <w:sz w:val="16"/>
                <w:szCs w:val="16"/>
                <w:lang w:val="en-GB"/>
              </w:rPr>
              <w:t>Working on the following 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opics </w:t>
            </w:r>
            <w:r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enhanced my understanding for </w:t>
            </w:r>
            <w:r w:rsidR="0084217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der</w:t>
            </w:r>
            <w:r w:rsidR="00842176"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5630DD"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 w:rsidR="005630D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i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3C034ED" w14:textId="77FA9961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A1168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10220BBD" w14:textId="699EDEFE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0529103B" w14:textId="6907AB00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70A6A42B" w14:textId="10CD0E2E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completely disagree</w:t>
            </w:r>
          </w:p>
        </w:tc>
      </w:tr>
      <w:tr w:rsidR="00804B1F" w:rsidRPr="0081030F" w14:paraId="29199D34" w14:textId="77777777" w:rsidTr="00492CE1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F17E3" w14:textId="47452DFB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kines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rig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joint</w:t>
            </w:r>
            <w:proofErr w:type="spellEnd"/>
            <w:r w:rsidR="00A116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</w:t>
            </w:r>
            <w:r w:rsidR="00A1168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aint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1890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F0F86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35EE7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C6F60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050A82" w:rsidRPr="009657B5" w14:paraId="41DED99B" w14:textId="77777777" w:rsidTr="00492CE1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6B0A556" w14:textId="748C8B24" w:rsidR="00050A82" w:rsidRPr="00804B1F" w:rsidRDefault="00050A82" w:rsidP="00050A8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… Cataract/physical impairment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context of </w:t>
            </w: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medication intak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C3BF17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D86AFF1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18A18C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2FA280A" w14:textId="77777777" w:rsidR="00050A82" w:rsidRPr="009657B5" w:rsidRDefault="00050A82" w:rsidP="00050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3469F6BC" w14:textId="77777777" w:rsidTr="00492CE1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EDE36" w14:textId="5FFCCDDE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050A82">
              <w:rPr>
                <w:rFonts w:ascii="Arial" w:hAnsi="Arial" w:cs="Arial"/>
                <w:sz w:val="16"/>
                <w:szCs w:val="16"/>
              </w:rPr>
              <w:t xml:space="preserve">Hearing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7B5B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45AC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BBD1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6FCB8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6799B0F8" w14:textId="77777777" w:rsidTr="00492CE1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2B669B" w14:textId="787DDAA1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… Tremo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0C401E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04A9BE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F0DF20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ACA744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9C75E9" w:rsidRPr="00842176" w14:paraId="23021B24" w14:textId="77777777" w:rsidTr="000F0C4A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6732CD7D" w14:textId="3ADF6ED0" w:rsidR="009C75E9" w:rsidRPr="006A6F04" w:rsidRDefault="00E80810" w:rsidP="00842176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</w:pPr>
            <w:r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E</w:t>
            </w:r>
            <w:r w:rsidR="009C75E9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  <w:r w:rsidR="006A6F04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– </w:t>
            </w:r>
            <w:r w:rsid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I</w:t>
            </w:r>
            <w:r w:rsidR="006A6F04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nterest in working with </w:t>
            </w:r>
            <w:r w:rsidR="00842176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older</w:t>
            </w:r>
            <w:r w:rsidR="00842176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 xml:space="preserve"> </w:t>
            </w:r>
            <w:r w:rsidR="005630DD" w:rsidRPr="006A6F04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p</w:t>
            </w:r>
            <w:r w:rsidR="005630DD">
              <w:rPr>
                <w:rFonts w:ascii="Arial" w:hAnsi="Arial" w:cs="Arial"/>
                <w:b/>
                <w:color w:val="FFFFFF"/>
                <w:sz w:val="18"/>
                <w:szCs w:val="18"/>
                <w:lang w:val="en-GB"/>
              </w:rPr>
              <w:t>atients</w:t>
            </w:r>
          </w:p>
        </w:tc>
      </w:tr>
      <w:tr w:rsidR="00050A82" w:rsidRPr="00A80425" w14:paraId="2A09476E" w14:textId="77777777" w:rsidTr="001F6158">
        <w:trPr>
          <w:trHeight w:val="340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2D7E8AE" w14:textId="3A4CDFA9" w:rsidR="00050A82" w:rsidRPr="006A6F04" w:rsidRDefault="00050A82" w:rsidP="00842176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A6F04">
              <w:rPr>
                <w:rFonts w:ascii="Arial" w:hAnsi="Arial" w:cs="Arial"/>
                <w:sz w:val="16"/>
                <w:szCs w:val="16"/>
                <w:lang w:val="en-GB"/>
              </w:rPr>
              <w:t>Working on the following 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opics increased</w:t>
            </w:r>
            <w:r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my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rest in working</w:t>
            </w:r>
            <w:r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with </w:t>
            </w:r>
            <w:r w:rsidR="0084217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lder</w:t>
            </w:r>
            <w:r w:rsidR="00842176"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A6F0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tients: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0062251" w14:textId="3603B0A9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="00A11682">
              <w:rPr>
                <w:rFonts w:ascii="Arial" w:hAnsi="Arial" w:cs="Arial"/>
                <w:i/>
                <w:sz w:val="14"/>
                <w:szCs w:val="14"/>
              </w:rPr>
              <w:t>c</w:t>
            </w:r>
            <w:r w:rsidRPr="00A80425">
              <w:rPr>
                <w:rFonts w:ascii="Arial" w:hAnsi="Arial" w:cs="Arial"/>
                <w:i/>
                <w:sz w:val="14"/>
                <w:szCs w:val="14"/>
              </w:rPr>
              <w:t>ompletely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64CE646A" w14:textId="68432F58" w:rsidR="00050A82" w:rsidRPr="0099232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I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rather</w:t>
            </w:r>
            <w:proofErr w:type="spellEnd"/>
            <w:r w:rsidRPr="00A80425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80425">
              <w:rPr>
                <w:rFonts w:ascii="Arial" w:hAnsi="Arial" w:cs="Arial"/>
                <w:i/>
                <w:sz w:val="14"/>
                <w:szCs w:val="14"/>
              </w:rPr>
              <w:t>agree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CEF1A29" w14:textId="5A52ACE2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rather disagre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5BCB8710" w14:textId="3665C61D" w:rsidR="00050A82" w:rsidRPr="00804B1F" w:rsidRDefault="00050A82" w:rsidP="00050A82">
            <w:pPr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A80425">
              <w:rPr>
                <w:rFonts w:ascii="Arial" w:hAnsi="Arial" w:cs="Arial"/>
                <w:i/>
                <w:sz w:val="14"/>
                <w:szCs w:val="14"/>
                <w:lang w:val="en-GB"/>
              </w:rPr>
              <w:t>I completely disagree</w:t>
            </w:r>
          </w:p>
        </w:tc>
      </w:tr>
      <w:tr w:rsidR="00804B1F" w:rsidRPr="0081030F" w14:paraId="51AF2242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0FCA1" w14:textId="5B6013AA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kinesi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rigo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11682">
              <w:rPr>
                <w:rFonts w:ascii="Arial" w:hAnsi="Arial" w:cs="Arial"/>
                <w:sz w:val="16"/>
                <w:szCs w:val="16"/>
              </w:rPr>
              <w:t>joint</w:t>
            </w:r>
            <w:proofErr w:type="spellEnd"/>
            <w:r w:rsidR="00A116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</w:t>
            </w:r>
            <w:r w:rsidR="00A11682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aint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87D30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765F8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F922B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1030F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4280" w14:textId="77777777" w:rsidR="00804B1F" w:rsidRPr="0081030F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338BB48B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C21E2F" w14:textId="1BD00A0D" w:rsidR="00804B1F" w:rsidRPr="00804B1F" w:rsidRDefault="00804B1F" w:rsidP="00804B1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… Cataract/physical impairments</w:t>
            </w:r>
            <w:r w:rsidR="00050A82">
              <w:rPr>
                <w:rFonts w:ascii="Arial" w:hAnsi="Arial" w:cs="Arial"/>
                <w:sz w:val="16"/>
                <w:szCs w:val="16"/>
                <w:lang w:val="en-GB"/>
              </w:rPr>
              <w:t xml:space="preserve"> in the context of </w:t>
            </w:r>
            <w:r w:rsidRPr="00804B1F">
              <w:rPr>
                <w:rFonts w:ascii="Arial" w:hAnsi="Arial" w:cs="Arial"/>
                <w:sz w:val="16"/>
                <w:szCs w:val="16"/>
                <w:lang w:val="en-GB"/>
              </w:rPr>
              <w:t>medication intake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0CD39B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71EB5AE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2C9BEA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6659B1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2AB2F787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9F8CA" w14:textId="482D1C71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… </w:t>
            </w:r>
            <w:r w:rsidR="00050A82">
              <w:rPr>
                <w:rFonts w:ascii="Arial" w:hAnsi="Arial" w:cs="Arial"/>
                <w:sz w:val="16"/>
                <w:szCs w:val="16"/>
              </w:rPr>
              <w:t xml:space="preserve">Hearing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impairment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hearing</w:t>
            </w:r>
            <w:proofErr w:type="spellEnd"/>
            <w:r w:rsidR="00050A8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050A82">
              <w:rPr>
                <w:rFonts w:ascii="Arial" w:hAnsi="Arial" w:cs="Arial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0B03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563AE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F223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F0015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804B1F" w:rsidRPr="009657B5" w14:paraId="299FEA98" w14:textId="77777777" w:rsidTr="00DD345D">
        <w:trPr>
          <w:trHeight w:val="284"/>
          <w:jc w:val="center"/>
        </w:trPr>
        <w:tc>
          <w:tcPr>
            <w:tcW w:w="2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CEBDFA" w14:textId="1BA8BD9C" w:rsidR="00804B1F" w:rsidRPr="003B02E5" w:rsidRDefault="00804B1F" w:rsidP="00804B1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… Tremor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C5AE1AF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590C373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A6FA8E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E6E303" w14:textId="77777777" w:rsidR="00804B1F" w:rsidRPr="009657B5" w:rsidRDefault="00804B1F" w:rsidP="00804B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57B5">
              <w:rPr>
                <w:rFonts w:ascii="Arial" w:hAnsi="Arial" w:cs="Arial"/>
                <w:sz w:val="16"/>
                <w:szCs w:val="16"/>
              </w:rPr>
              <w:t>○</w:t>
            </w:r>
          </w:p>
        </w:tc>
      </w:tr>
      <w:tr w:rsidR="003A2B6C" w:rsidRPr="00EA710F" w14:paraId="5381C3D1" w14:textId="77777777" w:rsidTr="00492CE1">
        <w:trPr>
          <w:trHeight w:hRule="exact" w:val="22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/>
            <w:vAlign w:val="center"/>
          </w:tcPr>
          <w:p w14:paraId="445A33CB" w14:textId="4BFFAA92" w:rsidR="003A2B6C" w:rsidRPr="00EA710F" w:rsidRDefault="00804B1F" w:rsidP="00492CE1">
            <w:pPr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Open </w:t>
            </w:r>
            <w:proofErr w:type="spellStart"/>
            <w:r>
              <w:rPr>
                <w:rFonts w:ascii="Arial" w:hAnsi="Arial" w:cs="Arial"/>
                <w:b/>
                <w:color w:val="FFFFFF"/>
                <w:sz w:val="18"/>
                <w:szCs w:val="18"/>
              </w:rPr>
              <w:t>questions</w:t>
            </w:r>
            <w:proofErr w:type="spellEnd"/>
          </w:p>
        </w:tc>
      </w:tr>
      <w:tr w:rsidR="00C11B68" w:rsidRPr="00F716B6" w14:paraId="2248DCBD" w14:textId="77777777" w:rsidTr="00B850C9">
        <w:trPr>
          <w:trHeight w:val="5011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2A5697" w14:textId="5D009363" w:rsidR="00C11B68" w:rsidRPr="00CB50F5" w:rsidRDefault="00C11B68" w:rsidP="00C11B6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Please briefly specify your main insights from the online aging simulation course:</w:t>
            </w:r>
          </w:p>
        </w:tc>
      </w:tr>
    </w:tbl>
    <w:p w14:paraId="0F312D72" w14:textId="153CEE81" w:rsidR="00CE4D63" w:rsidRPr="00A80425" w:rsidRDefault="00CB50F5" w:rsidP="004039A6">
      <w:pPr>
        <w:jc w:val="center"/>
        <w:rPr>
          <w:b/>
          <w:sz w:val="28"/>
          <w:lang w:val="en-GB"/>
        </w:rPr>
      </w:pPr>
      <w:r w:rsidRPr="00A80425">
        <w:rPr>
          <w:b/>
          <w:sz w:val="28"/>
          <w:lang w:val="en-GB"/>
        </w:rPr>
        <w:t>Thank you for your support</w:t>
      </w:r>
      <w:r w:rsidR="00356434" w:rsidRPr="00A80425">
        <w:rPr>
          <w:b/>
          <w:sz w:val="28"/>
          <w:lang w:val="en-GB"/>
        </w:rPr>
        <w:t>!</w:t>
      </w:r>
    </w:p>
    <w:sectPr w:rsidR="00CE4D63" w:rsidRPr="00A80425" w:rsidSect="002D4642">
      <w:footerReference w:type="even" r:id="rId10"/>
      <w:footerReference w:type="default" r:id="rId11"/>
      <w:pgSz w:w="11900" w:h="16840"/>
      <w:pgMar w:top="68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974F5" w14:textId="77777777" w:rsidR="009440AA" w:rsidRDefault="009440AA" w:rsidP="00CE4D63">
      <w:r>
        <w:separator/>
      </w:r>
    </w:p>
  </w:endnote>
  <w:endnote w:type="continuationSeparator" w:id="0">
    <w:p w14:paraId="62456BFF" w14:textId="77777777" w:rsidR="009440AA" w:rsidRDefault="009440AA" w:rsidP="00CE4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20EF7" w14:textId="77777777" w:rsidR="00656651" w:rsidRDefault="00656651" w:rsidP="00E65D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64E0EA" w14:textId="77777777" w:rsidR="00656651" w:rsidRDefault="006566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27227918"/>
      <w:docPartObj>
        <w:docPartGallery w:val="Page Numbers (Bottom of Page)"/>
        <w:docPartUnique/>
      </w:docPartObj>
    </w:sdtPr>
    <w:sdtContent>
      <w:p w14:paraId="6093E897" w14:textId="39BEE5B8" w:rsidR="00656651" w:rsidRDefault="00656651" w:rsidP="00FE02B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42176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  <w:r>
          <w:rPr>
            <w:rStyle w:val="Seitenzahl"/>
          </w:rPr>
          <w:t xml:space="preserve"> </w:t>
        </w:r>
        <w:proofErr w:type="spellStart"/>
        <w:r w:rsidR="00A11682">
          <w:rPr>
            <w:rStyle w:val="Seitenzahl"/>
          </w:rPr>
          <w:t>of</w:t>
        </w:r>
        <w:proofErr w:type="spellEnd"/>
        <w:r w:rsidR="00A11682">
          <w:rPr>
            <w:rStyle w:val="Seitenzahl"/>
          </w:rPr>
          <w:t xml:space="preserve"> </w:t>
        </w:r>
        <w:r w:rsidR="000142B3">
          <w:rPr>
            <w:rStyle w:val="Seitenzahl"/>
          </w:rPr>
          <w:t>2</w:t>
        </w:r>
      </w:p>
    </w:sdtContent>
  </w:sdt>
  <w:p w14:paraId="268D6C04" w14:textId="77777777" w:rsidR="00656651" w:rsidRDefault="00656651" w:rsidP="00E65D27">
    <w:pPr>
      <w:pStyle w:val="Fuzeile"/>
      <w:ind w:left="3960" w:right="360" w:hanging="3960"/>
      <w:rPr>
        <w:rFonts w:ascii="Arial" w:hAnsi="Arial" w:cs="Arial"/>
        <w:sz w:val="20"/>
      </w:rPr>
    </w:pPr>
  </w:p>
  <w:p w14:paraId="1A759778" w14:textId="77777777" w:rsidR="00656651" w:rsidRDefault="00656651">
    <w:pPr>
      <w:pStyle w:val="Fuzeile"/>
      <w:ind w:left="3960" w:hanging="3960"/>
      <w:jc w:val="right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C15AD" w14:textId="77777777" w:rsidR="009440AA" w:rsidRDefault="009440AA" w:rsidP="00CE4D63">
      <w:r>
        <w:separator/>
      </w:r>
    </w:p>
  </w:footnote>
  <w:footnote w:type="continuationSeparator" w:id="0">
    <w:p w14:paraId="2C1F99B2" w14:textId="77777777" w:rsidR="009440AA" w:rsidRDefault="009440AA" w:rsidP="00CE4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80E5C"/>
    <w:multiLevelType w:val="hybridMultilevel"/>
    <w:tmpl w:val="176288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8773C"/>
    <w:multiLevelType w:val="hybridMultilevel"/>
    <w:tmpl w:val="FBF0E8D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72D15B5"/>
    <w:multiLevelType w:val="hybridMultilevel"/>
    <w:tmpl w:val="176288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03E14"/>
    <w:multiLevelType w:val="hybridMultilevel"/>
    <w:tmpl w:val="B2E20CE0"/>
    <w:lvl w:ilvl="0" w:tplc="20FE1B60">
      <w:start w:val="4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51236"/>
    <w:multiLevelType w:val="hybridMultilevel"/>
    <w:tmpl w:val="BBA2F0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311CDD"/>
    <w:multiLevelType w:val="hybridMultilevel"/>
    <w:tmpl w:val="F692D5F0"/>
    <w:lvl w:ilvl="0" w:tplc="22522A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4A580C"/>
    <w:multiLevelType w:val="hybridMultilevel"/>
    <w:tmpl w:val="C6E0291C"/>
    <w:lvl w:ilvl="0" w:tplc="AD5886F4">
      <w:start w:val="4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E9E3FFF"/>
    <w:multiLevelType w:val="hybridMultilevel"/>
    <w:tmpl w:val="277E5D6C"/>
    <w:lvl w:ilvl="0" w:tplc="5762A33E">
      <w:start w:val="4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957841">
    <w:abstractNumId w:val="1"/>
  </w:num>
  <w:num w:numId="2" w16cid:durableId="1647006146">
    <w:abstractNumId w:val="2"/>
  </w:num>
  <w:num w:numId="3" w16cid:durableId="1277105646">
    <w:abstractNumId w:val="0"/>
  </w:num>
  <w:num w:numId="4" w16cid:durableId="58946530">
    <w:abstractNumId w:val="5"/>
  </w:num>
  <w:num w:numId="5" w16cid:durableId="1071847841">
    <w:abstractNumId w:val="4"/>
  </w:num>
  <w:num w:numId="6" w16cid:durableId="161629478">
    <w:abstractNumId w:val="7"/>
  </w:num>
  <w:num w:numId="7" w16cid:durableId="2107840655">
    <w:abstractNumId w:val="3"/>
  </w:num>
  <w:num w:numId="8" w16cid:durableId="7253749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D53"/>
    <w:rsid w:val="00006B31"/>
    <w:rsid w:val="0001096B"/>
    <w:rsid w:val="000142B3"/>
    <w:rsid w:val="0003117B"/>
    <w:rsid w:val="00036AC2"/>
    <w:rsid w:val="00037A6A"/>
    <w:rsid w:val="000440E4"/>
    <w:rsid w:val="00050A82"/>
    <w:rsid w:val="00051D38"/>
    <w:rsid w:val="00062471"/>
    <w:rsid w:val="0007253D"/>
    <w:rsid w:val="00093FDC"/>
    <w:rsid w:val="000A3AE2"/>
    <w:rsid w:val="000B4599"/>
    <w:rsid w:val="000C5C5C"/>
    <w:rsid w:val="000D4674"/>
    <w:rsid w:val="000E190A"/>
    <w:rsid w:val="000F0C4A"/>
    <w:rsid w:val="00102AC1"/>
    <w:rsid w:val="001058FC"/>
    <w:rsid w:val="0011154C"/>
    <w:rsid w:val="00132391"/>
    <w:rsid w:val="001351B4"/>
    <w:rsid w:val="00142A22"/>
    <w:rsid w:val="001512B0"/>
    <w:rsid w:val="00170E5A"/>
    <w:rsid w:val="0018653C"/>
    <w:rsid w:val="00191E28"/>
    <w:rsid w:val="0019331C"/>
    <w:rsid w:val="001B1DBB"/>
    <w:rsid w:val="001C1EEC"/>
    <w:rsid w:val="001C75F4"/>
    <w:rsid w:val="001C7F1A"/>
    <w:rsid w:val="001D1EA2"/>
    <w:rsid w:val="001D5CA0"/>
    <w:rsid w:val="001F745B"/>
    <w:rsid w:val="00200932"/>
    <w:rsid w:val="0020332B"/>
    <w:rsid w:val="00215E76"/>
    <w:rsid w:val="00221B4E"/>
    <w:rsid w:val="00224AE9"/>
    <w:rsid w:val="0025450E"/>
    <w:rsid w:val="002670E6"/>
    <w:rsid w:val="00271588"/>
    <w:rsid w:val="00282C1A"/>
    <w:rsid w:val="002A1527"/>
    <w:rsid w:val="002B6303"/>
    <w:rsid w:val="002C3D0E"/>
    <w:rsid w:val="002D4642"/>
    <w:rsid w:val="002E16C6"/>
    <w:rsid w:val="002E7362"/>
    <w:rsid w:val="00313CD1"/>
    <w:rsid w:val="00334D78"/>
    <w:rsid w:val="00356434"/>
    <w:rsid w:val="00372BBA"/>
    <w:rsid w:val="003A2B6C"/>
    <w:rsid w:val="003A50B3"/>
    <w:rsid w:val="003D125B"/>
    <w:rsid w:val="003E03F3"/>
    <w:rsid w:val="003E4FC6"/>
    <w:rsid w:val="003E6CB8"/>
    <w:rsid w:val="003F08F5"/>
    <w:rsid w:val="003F68BC"/>
    <w:rsid w:val="004039A6"/>
    <w:rsid w:val="0042026C"/>
    <w:rsid w:val="004301D4"/>
    <w:rsid w:val="00430355"/>
    <w:rsid w:val="004439DB"/>
    <w:rsid w:val="00464DC0"/>
    <w:rsid w:val="0047106A"/>
    <w:rsid w:val="00471EAC"/>
    <w:rsid w:val="004A5C3A"/>
    <w:rsid w:val="004C1C04"/>
    <w:rsid w:val="004D0913"/>
    <w:rsid w:val="004D3DBE"/>
    <w:rsid w:val="004E29A1"/>
    <w:rsid w:val="004E33CA"/>
    <w:rsid w:val="0050299D"/>
    <w:rsid w:val="00522CC4"/>
    <w:rsid w:val="00550A95"/>
    <w:rsid w:val="00552AA4"/>
    <w:rsid w:val="00552B55"/>
    <w:rsid w:val="005612D3"/>
    <w:rsid w:val="005630DD"/>
    <w:rsid w:val="00582011"/>
    <w:rsid w:val="005875E9"/>
    <w:rsid w:val="005B1C7B"/>
    <w:rsid w:val="005B6D65"/>
    <w:rsid w:val="005D570B"/>
    <w:rsid w:val="005E3477"/>
    <w:rsid w:val="005F23F5"/>
    <w:rsid w:val="005F754C"/>
    <w:rsid w:val="006000C8"/>
    <w:rsid w:val="00615228"/>
    <w:rsid w:val="00637254"/>
    <w:rsid w:val="0065366D"/>
    <w:rsid w:val="00656651"/>
    <w:rsid w:val="00667CBC"/>
    <w:rsid w:val="00691319"/>
    <w:rsid w:val="006A6F04"/>
    <w:rsid w:val="006A7EAA"/>
    <w:rsid w:val="006B50DF"/>
    <w:rsid w:val="006B575A"/>
    <w:rsid w:val="006C05A4"/>
    <w:rsid w:val="006C3E7E"/>
    <w:rsid w:val="006E3B95"/>
    <w:rsid w:val="006F377F"/>
    <w:rsid w:val="006F595B"/>
    <w:rsid w:val="007060A6"/>
    <w:rsid w:val="0071120C"/>
    <w:rsid w:val="00725422"/>
    <w:rsid w:val="00741182"/>
    <w:rsid w:val="00743AFD"/>
    <w:rsid w:val="00744AD0"/>
    <w:rsid w:val="00774FCD"/>
    <w:rsid w:val="0078699F"/>
    <w:rsid w:val="00787476"/>
    <w:rsid w:val="007944A4"/>
    <w:rsid w:val="007953BF"/>
    <w:rsid w:val="007A2E9F"/>
    <w:rsid w:val="007B0C0F"/>
    <w:rsid w:val="007B14F6"/>
    <w:rsid w:val="007B3DF5"/>
    <w:rsid w:val="007C7474"/>
    <w:rsid w:val="007D2925"/>
    <w:rsid w:val="007D546C"/>
    <w:rsid w:val="007F6E7C"/>
    <w:rsid w:val="0080419F"/>
    <w:rsid w:val="00804B1F"/>
    <w:rsid w:val="008173AB"/>
    <w:rsid w:val="0083166B"/>
    <w:rsid w:val="00842176"/>
    <w:rsid w:val="00866A52"/>
    <w:rsid w:val="00886F04"/>
    <w:rsid w:val="008A0B0E"/>
    <w:rsid w:val="008A759A"/>
    <w:rsid w:val="008B7EC8"/>
    <w:rsid w:val="008C159F"/>
    <w:rsid w:val="008C27E5"/>
    <w:rsid w:val="008D675A"/>
    <w:rsid w:val="008E379B"/>
    <w:rsid w:val="008E3D46"/>
    <w:rsid w:val="00904F17"/>
    <w:rsid w:val="00906B20"/>
    <w:rsid w:val="00924706"/>
    <w:rsid w:val="00924AAD"/>
    <w:rsid w:val="00930C82"/>
    <w:rsid w:val="00937ECA"/>
    <w:rsid w:val="009440AA"/>
    <w:rsid w:val="0097124F"/>
    <w:rsid w:val="00972DBB"/>
    <w:rsid w:val="00977328"/>
    <w:rsid w:val="00987AEE"/>
    <w:rsid w:val="00990812"/>
    <w:rsid w:val="00995623"/>
    <w:rsid w:val="009971C9"/>
    <w:rsid w:val="009A40C0"/>
    <w:rsid w:val="009B7850"/>
    <w:rsid w:val="009C75E9"/>
    <w:rsid w:val="009E2252"/>
    <w:rsid w:val="009E7163"/>
    <w:rsid w:val="009F5BA4"/>
    <w:rsid w:val="00A040D4"/>
    <w:rsid w:val="00A06413"/>
    <w:rsid w:val="00A07EF6"/>
    <w:rsid w:val="00A1045C"/>
    <w:rsid w:val="00A11682"/>
    <w:rsid w:val="00A254CD"/>
    <w:rsid w:val="00A42FE8"/>
    <w:rsid w:val="00A7523F"/>
    <w:rsid w:val="00A80425"/>
    <w:rsid w:val="00A80B65"/>
    <w:rsid w:val="00A873B0"/>
    <w:rsid w:val="00A931BE"/>
    <w:rsid w:val="00AA4295"/>
    <w:rsid w:val="00AB5F95"/>
    <w:rsid w:val="00AB6583"/>
    <w:rsid w:val="00AE6DD7"/>
    <w:rsid w:val="00AF3FBA"/>
    <w:rsid w:val="00B034E7"/>
    <w:rsid w:val="00B06333"/>
    <w:rsid w:val="00B12F1B"/>
    <w:rsid w:val="00B37958"/>
    <w:rsid w:val="00B40C4A"/>
    <w:rsid w:val="00B41FCF"/>
    <w:rsid w:val="00B42E54"/>
    <w:rsid w:val="00B50903"/>
    <w:rsid w:val="00B53339"/>
    <w:rsid w:val="00B81CCC"/>
    <w:rsid w:val="00B850C9"/>
    <w:rsid w:val="00BA4226"/>
    <w:rsid w:val="00BB4079"/>
    <w:rsid w:val="00BE6072"/>
    <w:rsid w:val="00C11B68"/>
    <w:rsid w:val="00C1761C"/>
    <w:rsid w:val="00C21253"/>
    <w:rsid w:val="00C35D53"/>
    <w:rsid w:val="00C43C14"/>
    <w:rsid w:val="00C440CD"/>
    <w:rsid w:val="00C52F63"/>
    <w:rsid w:val="00C56EEF"/>
    <w:rsid w:val="00C60E1B"/>
    <w:rsid w:val="00C6295E"/>
    <w:rsid w:val="00CA1D29"/>
    <w:rsid w:val="00CA4D0C"/>
    <w:rsid w:val="00CB50F5"/>
    <w:rsid w:val="00CE4D63"/>
    <w:rsid w:val="00CE7BC2"/>
    <w:rsid w:val="00D1278C"/>
    <w:rsid w:val="00D24B25"/>
    <w:rsid w:val="00D43734"/>
    <w:rsid w:val="00D701D8"/>
    <w:rsid w:val="00D743D7"/>
    <w:rsid w:val="00D971FE"/>
    <w:rsid w:val="00DA03D7"/>
    <w:rsid w:val="00DB54A3"/>
    <w:rsid w:val="00DC026F"/>
    <w:rsid w:val="00DC3EB5"/>
    <w:rsid w:val="00DD345D"/>
    <w:rsid w:val="00DE51B5"/>
    <w:rsid w:val="00E14821"/>
    <w:rsid w:val="00E322EF"/>
    <w:rsid w:val="00E51BE3"/>
    <w:rsid w:val="00E65D27"/>
    <w:rsid w:val="00E80810"/>
    <w:rsid w:val="00E81458"/>
    <w:rsid w:val="00E83D8E"/>
    <w:rsid w:val="00E9099D"/>
    <w:rsid w:val="00EA710F"/>
    <w:rsid w:val="00EB1D7D"/>
    <w:rsid w:val="00EC00DA"/>
    <w:rsid w:val="00EC0B60"/>
    <w:rsid w:val="00EC5DBE"/>
    <w:rsid w:val="00EC5F96"/>
    <w:rsid w:val="00ED6221"/>
    <w:rsid w:val="00F1011B"/>
    <w:rsid w:val="00F215DE"/>
    <w:rsid w:val="00F32A88"/>
    <w:rsid w:val="00F34703"/>
    <w:rsid w:val="00F41BAE"/>
    <w:rsid w:val="00F4648B"/>
    <w:rsid w:val="00F5666A"/>
    <w:rsid w:val="00F607D6"/>
    <w:rsid w:val="00F716B6"/>
    <w:rsid w:val="00FA6921"/>
    <w:rsid w:val="00FC0ACE"/>
    <w:rsid w:val="00FC5A3F"/>
    <w:rsid w:val="00FD1DDE"/>
    <w:rsid w:val="00FD49D2"/>
    <w:rsid w:val="00FD640A"/>
    <w:rsid w:val="00FE02B3"/>
    <w:rsid w:val="00FE1EF9"/>
    <w:rsid w:val="00FF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3B29A"/>
  <w14:defaultImageDpi w14:val="32767"/>
  <w15:chartTrackingRefBased/>
  <w15:docId w15:val="{A284BD15-0D8F-6C44-B790-102A3318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rsid w:val="0080419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041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041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1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19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80419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19F"/>
    <w:rPr>
      <w:rFonts w:ascii="Times New Roman" w:hAnsi="Times New Roman" w:cs="Times New Roman"/>
      <w:sz w:val="18"/>
      <w:szCs w:val="18"/>
    </w:rPr>
  </w:style>
  <w:style w:type="paragraph" w:styleId="Textkrper-Zeileneinzug">
    <w:name w:val="Body Text Indent"/>
    <w:basedOn w:val="Standard"/>
    <w:link w:val="Textkrper-ZeileneinzugZchn"/>
    <w:rsid w:val="00CE4D63"/>
    <w:pPr>
      <w:tabs>
        <w:tab w:val="left" w:pos="360"/>
      </w:tabs>
      <w:ind w:left="360" w:hanging="360"/>
    </w:pPr>
    <w:rPr>
      <w:rFonts w:ascii="Arial" w:eastAsia="Times New Roman" w:hAnsi="Arial" w:cs="Arial"/>
      <w:sz w:val="20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CE4D63"/>
    <w:rPr>
      <w:rFonts w:ascii="Arial" w:eastAsia="Times New Roman" w:hAnsi="Arial" w:cs="Arial"/>
      <w:sz w:val="20"/>
      <w:lang w:eastAsia="de-DE"/>
    </w:rPr>
  </w:style>
  <w:style w:type="paragraph" w:styleId="Kopfzeile">
    <w:name w:val="header"/>
    <w:basedOn w:val="Standard"/>
    <w:link w:val="KopfzeileZchn"/>
    <w:rsid w:val="00CE4D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CE4D63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rsid w:val="00CE4D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rsid w:val="00CE4D63"/>
    <w:rPr>
      <w:rFonts w:ascii="Times New Roman" w:eastAsia="Times New Roman" w:hAnsi="Times New Roman" w:cs="Times New Roman"/>
      <w:lang w:eastAsia="de-DE"/>
    </w:rPr>
  </w:style>
  <w:style w:type="paragraph" w:styleId="Textkrper2">
    <w:name w:val="Body Text 2"/>
    <w:basedOn w:val="Standard"/>
    <w:link w:val="Textkrper2Zchn"/>
    <w:rsid w:val="00CE4D63"/>
    <w:rPr>
      <w:rFonts w:ascii="Arial" w:eastAsia="Times New Roman" w:hAnsi="Arial" w:cs="Arial"/>
      <w:sz w:val="28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E4D63"/>
    <w:rPr>
      <w:rFonts w:ascii="Arial" w:eastAsia="Times New Roman" w:hAnsi="Arial" w:cs="Arial"/>
      <w:sz w:val="28"/>
      <w:lang w:eastAsia="de-DE"/>
    </w:rPr>
  </w:style>
  <w:style w:type="character" w:styleId="Seitenzahl">
    <w:name w:val="page number"/>
    <w:basedOn w:val="Absatz-Standardschriftart"/>
    <w:rsid w:val="00CE4D63"/>
  </w:style>
  <w:style w:type="paragraph" w:styleId="Listenabsatz">
    <w:name w:val="List Paragraph"/>
    <w:basedOn w:val="Standard"/>
    <w:uiPriority w:val="34"/>
    <w:qFormat/>
    <w:rsid w:val="00A7523F"/>
    <w:pPr>
      <w:ind w:left="720"/>
      <w:contextualSpacing/>
    </w:pPr>
  </w:style>
  <w:style w:type="paragraph" w:styleId="berarbeitung">
    <w:name w:val="Revision"/>
    <w:hidden/>
    <w:uiPriority w:val="99"/>
    <w:semiHidden/>
    <w:rsid w:val="00443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9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6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51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0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B834C04ACB2A44AD47A86542DA1D27" ma:contentTypeVersion="2" ma:contentTypeDescription="Ein neues Dokument erstellen." ma:contentTypeScope="" ma:versionID="88fc30080ef52c94d2d52a786c96e429">
  <xsd:schema xmlns:xsd="http://www.w3.org/2001/XMLSchema" xmlns:xs="http://www.w3.org/2001/XMLSchema" xmlns:p="http://schemas.microsoft.com/office/2006/metadata/properties" xmlns:ns2="4eda6c1e-6bf8-4c49-937f-8330a3199035" targetNamespace="http://schemas.microsoft.com/office/2006/metadata/properties" ma:root="true" ma:fieldsID="9d03c333b86b1139859da1388c71b3af" ns2:_="">
    <xsd:import namespace="4eda6c1e-6bf8-4c49-937f-8330a3199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a6c1e-6bf8-4c49-937f-8330a3199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114D7F-904F-4A84-B730-0B50D79263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CF4A2D-A565-4712-AAAE-489B9D3975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5D1FE4-7955-48B6-B6FB-641421D0D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a6c1e-6bf8-4c49-937f-8330a3199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Deutsch</dc:creator>
  <cp:keywords/>
  <dc:description/>
  <cp:lastModifiedBy>Anne-Kathrin Geier</cp:lastModifiedBy>
  <cp:revision>2</cp:revision>
  <dcterms:created xsi:type="dcterms:W3CDTF">2022-08-09T13:02:00Z</dcterms:created>
  <dcterms:modified xsi:type="dcterms:W3CDTF">2022-08-0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B834C04ACB2A44AD47A86542DA1D27</vt:lpwstr>
  </property>
</Properties>
</file>